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EE7F9" w14:textId="197CD623" w:rsidR="006A1702" w:rsidRDefault="00026181" w:rsidP="00D85192">
      <w:pPr>
        <w:spacing w:line="480" w:lineRule="auto"/>
        <w:rPr>
          <w:rFonts w:ascii="Times New Roman" w:hAnsi="Times New Roman"/>
          <w:sz w:val="24"/>
          <w:szCs w:val="24"/>
        </w:rPr>
      </w:pPr>
      <w:r w:rsidRPr="00026181">
        <w:rPr>
          <w:rFonts w:ascii="Times New Roman" w:hAnsi="Times New Roman"/>
          <w:sz w:val="24"/>
          <w:szCs w:val="24"/>
        </w:rPr>
        <w:t xml:space="preserve"> </w:t>
      </w:r>
      <w:r w:rsidR="004420EC">
        <w:rPr>
          <w:rFonts w:ascii="Times New Roman" w:hAnsi="Times New Roman"/>
          <w:b/>
          <w:sz w:val="24"/>
          <w:szCs w:val="24"/>
        </w:rPr>
        <w:t xml:space="preserve">S1 </w:t>
      </w:r>
      <w:r w:rsidR="006A1702">
        <w:rPr>
          <w:rFonts w:ascii="Times New Roman" w:hAnsi="Times New Roman"/>
          <w:b/>
          <w:sz w:val="24"/>
          <w:szCs w:val="24"/>
        </w:rPr>
        <w:t>Table</w:t>
      </w:r>
      <w:r w:rsidR="00C976CA" w:rsidRPr="007E2E08">
        <w:rPr>
          <w:rFonts w:ascii="Times New Roman" w:hAnsi="Times New Roman"/>
          <w:sz w:val="24"/>
          <w:szCs w:val="24"/>
        </w:rPr>
        <w:t>.</w:t>
      </w:r>
      <w:r w:rsidR="006A1702" w:rsidRPr="007E2E08">
        <w:rPr>
          <w:rFonts w:ascii="Times New Roman" w:hAnsi="Times New Roman"/>
          <w:sz w:val="24"/>
          <w:szCs w:val="24"/>
        </w:rPr>
        <w:t xml:space="preserve"> </w:t>
      </w:r>
      <w:r w:rsidR="00C976CA" w:rsidRPr="007E2E08">
        <w:rPr>
          <w:rFonts w:ascii="Times New Roman" w:hAnsi="Times New Roman"/>
          <w:sz w:val="24"/>
          <w:szCs w:val="24"/>
        </w:rPr>
        <w:t xml:space="preserve"> </w:t>
      </w:r>
      <w:r w:rsidR="00C976CA" w:rsidRPr="006E6F28">
        <w:rPr>
          <w:rFonts w:ascii="Times New Roman" w:hAnsi="Times New Roman"/>
          <w:b/>
          <w:sz w:val="24"/>
          <w:szCs w:val="24"/>
        </w:rPr>
        <w:t xml:space="preserve">Summary of </w:t>
      </w:r>
      <w:r w:rsidR="006A1702" w:rsidRPr="006E6F28">
        <w:rPr>
          <w:rFonts w:ascii="Times New Roman" w:hAnsi="Times New Roman"/>
          <w:b/>
          <w:sz w:val="24"/>
          <w:szCs w:val="24"/>
        </w:rPr>
        <w:t xml:space="preserve">information </w:t>
      </w:r>
      <w:r w:rsidR="00C976CA" w:rsidRPr="006E6F28">
        <w:rPr>
          <w:rFonts w:ascii="Times New Roman" w:hAnsi="Times New Roman"/>
          <w:b/>
          <w:sz w:val="24"/>
          <w:szCs w:val="24"/>
        </w:rPr>
        <w:t xml:space="preserve">on estimated home range and gap-crossing ability </w:t>
      </w:r>
      <w:r w:rsidR="006A1702" w:rsidRPr="006E6F28">
        <w:rPr>
          <w:rFonts w:ascii="Times New Roman" w:hAnsi="Times New Roman"/>
          <w:b/>
          <w:sz w:val="24"/>
          <w:szCs w:val="24"/>
        </w:rPr>
        <w:t xml:space="preserve">for the selected </w:t>
      </w:r>
      <w:r w:rsidR="00C976CA" w:rsidRPr="006E6F28">
        <w:rPr>
          <w:rFonts w:ascii="Times New Roman" w:hAnsi="Times New Roman"/>
          <w:b/>
          <w:sz w:val="24"/>
          <w:szCs w:val="24"/>
        </w:rPr>
        <w:t xml:space="preserve">study </w:t>
      </w:r>
      <w:r w:rsidR="006A1702" w:rsidRPr="006E6F28">
        <w:rPr>
          <w:rFonts w:ascii="Times New Roman" w:hAnsi="Times New Roman"/>
          <w:b/>
          <w:sz w:val="24"/>
          <w:szCs w:val="24"/>
        </w:rPr>
        <w:t>species</w:t>
      </w:r>
      <w:r w:rsidR="00C976CA" w:rsidRPr="006E6F28">
        <w:rPr>
          <w:rFonts w:ascii="Times New Roman" w:hAnsi="Times New Roman"/>
          <w:b/>
          <w:sz w:val="24"/>
          <w:szCs w:val="24"/>
        </w:rPr>
        <w:t>.</w:t>
      </w:r>
    </w:p>
    <w:p w14:paraId="5EF5E3FE" w14:textId="77777777" w:rsidR="006A1702" w:rsidRPr="007F14D2" w:rsidRDefault="006A1702" w:rsidP="00D85192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en-US"/>
        </w:rPr>
      </w:pPr>
    </w:p>
    <w:tbl>
      <w:tblPr>
        <w:tblW w:w="8222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119"/>
        <w:gridCol w:w="1701"/>
        <w:gridCol w:w="1985"/>
        <w:gridCol w:w="1417"/>
      </w:tblGrid>
      <w:tr w:rsidR="00A8506C" w:rsidRPr="007F14D2" w14:paraId="2A08332F" w14:textId="77777777" w:rsidTr="00A8506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A386B61" w14:textId="77777777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7C357E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ome range (ha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1CE0AB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Gap crossing (conservative, 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A18F6E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Number of patches*</w:t>
            </w:r>
          </w:p>
        </w:tc>
      </w:tr>
      <w:tr w:rsidR="00A8506C" w:rsidRPr="007F14D2" w14:paraId="328A5CA7" w14:textId="77777777" w:rsidTr="00A8506C"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A06775" w14:textId="77777777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i/>
                <w:color w:val="000000" w:themeColor="text1"/>
                <w:szCs w:val="24"/>
                <w:lang w:eastAsia="en-US"/>
              </w:rPr>
              <w:t>Mamma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ADB95F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AD6D1B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96F037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</w:tr>
      <w:tr w:rsidR="00A8506C" w:rsidRPr="007F14D2" w14:paraId="658E24B7" w14:textId="77777777" w:rsidTr="00A8506C">
        <w:tc>
          <w:tcPr>
            <w:tcW w:w="3119" w:type="dxa"/>
          </w:tcPr>
          <w:p w14:paraId="01113103" w14:textId="20F23A1F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Brush-tailed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p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ascogale</w:t>
            </w:r>
          </w:p>
        </w:tc>
        <w:tc>
          <w:tcPr>
            <w:tcW w:w="1701" w:type="dxa"/>
          </w:tcPr>
          <w:p w14:paraId="0B91F85D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985" w:type="dxa"/>
          </w:tcPr>
          <w:p w14:paraId="79F1CB1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50</w:t>
            </w:r>
          </w:p>
        </w:tc>
        <w:tc>
          <w:tcPr>
            <w:tcW w:w="1417" w:type="dxa"/>
          </w:tcPr>
          <w:p w14:paraId="77A08EAB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55</w:t>
            </w:r>
          </w:p>
        </w:tc>
      </w:tr>
      <w:tr w:rsidR="00A8506C" w:rsidRPr="007F14D2" w14:paraId="7232CBF1" w14:textId="77777777" w:rsidTr="00A8506C">
        <w:tc>
          <w:tcPr>
            <w:tcW w:w="3119" w:type="dxa"/>
          </w:tcPr>
          <w:p w14:paraId="19235E38" w14:textId="07AC8D22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Yellow-footed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ntechinus</w:t>
            </w:r>
          </w:p>
        </w:tc>
        <w:tc>
          <w:tcPr>
            <w:tcW w:w="1701" w:type="dxa"/>
          </w:tcPr>
          <w:p w14:paraId="7CE246BC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985" w:type="dxa"/>
          </w:tcPr>
          <w:p w14:paraId="0FC08393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50</w:t>
            </w:r>
          </w:p>
        </w:tc>
        <w:tc>
          <w:tcPr>
            <w:tcW w:w="1417" w:type="dxa"/>
          </w:tcPr>
          <w:p w14:paraId="5B76A8B3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70</w:t>
            </w:r>
          </w:p>
        </w:tc>
      </w:tr>
      <w:tr w:rsidR="00A8506C" w:rsidRPr="007F14D2" w14:paraId="0749F03D" w14:textId="77777777" w:rsidTr="00A8506C">
        <w:tc>
          <w:tcPr>
            <w:tcW w:w="3119" w:type="dxa"/>
          </w:tcPr>
          <w:p w14:paraId="21C6D27D" w14:textId="01AF0AFA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Sugar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g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lider</w:t>
            </w:r>
          </w:p>
        </w:tc>
        <w:tc>
          <w:tcPr>
            <w:tcW w:w="1701" w:type="dxa"/>
          </w:tcPr>
          <w:p w14:paraId="6385DBA7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5" w:type="dxa"/>
          </w:tcPr>
          <w:p w14:paraId="2148722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50</w:t>
            </w:r>
          </w:p>
        </w:tc>
        <w:tc>
          <w:tcPr>
            <w:tcW w:w="1417" w:type="dxa"/>
          </w:tcPr>
          <w:p w14:paraId="41A58E1E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06</w:t>
            </w:r>
          </w:p>
        </w:tc>
      </w:tr>
      <w:tr w:rsidR="00A8506C" w:rsidRPr="007F14D2" w14:paraId="35D4EBCB" w14:textId="77777777" w:rsidTr="00A8506C">
        <w:tc>
          <w:tcPr>
            <w:tcW w:w="3119" w:type="dxa"/>
          </w:tcPr>
          <w:p w14:paraId="3A9217BF" w14:textId="77777777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 xml:space="preserve">Birds </w:t>
            </w:r>
          </w:p>
        </w:tc>
        <w:tc>
          <w:tcPr>
            <w:tcW w:w="1701" w:type="dxa"/>
          </w:tcPr>
          <w:p w14:paraId="11A5CE16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985" w:type="dxa"/>
          </w:tcPr>
          <w:p w14:paraId="20DFD159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5194001B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</w:tr>
      <w:tr w:rsidR="00A8506C" w:rsidRPr="007F14D2" w14:paraId="6C17E21F" w14:textId="77777777" w:rsidTr="00A8506C">
        <w:tc>
          <w:tcPr>
            <w:tcW w:w="3119" w:type="dxa"/>
          </w:tcPr>
          <w:p w14:paraId="4466985F" w14:textId="3344C015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Buff-</w:t>
            </w:r>
            <w:proofErr w:type="spellStart"/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rumped</w:t>
            </w:r>
            <w:proofErr w:type="spellEnd"/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ornbill</w:t>
            </w:r>
          </w:p>
        </w:tc>
        <w:tc>
          <w:tcPr>
            <w:tcW w:w="1701" w:type="dxa"/>
          </w:tcPr>
          <w:p w14:paraId="2EF0553F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985" w:type="dxa"/>
          </w:tcPr>
          <w:p w14:paraId="55031878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79AFE60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61</w:t>
            </w:r>
          </w:p>
        </w:tc>
      </w:tr>
      <w:tr w:rsidR="00A8506C" w:rsidRPr="007F14D2" w14:paraId="7BCA42CA" w14:textId="77777777" w:rsidTr="00A8506C">
        <w:tc>
          <w:tcPr>
            <w:tcW w:w="3119" w:type="dxa"/>
          </w:tcPr>
          <w:p w14:paraId="6B4AA1CA" w14:textId="6F89C65C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Grey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s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rike-thrush</w:t>
            </w:r>
          </w:p>
        </w:tc>
        <w:tc>
          <w:tcPr>
            <w:tcW w:w="1701" w:type="dxa"/>
          </w:tcPr>
          <w:p w14:paraId="292DBD31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985" w:type="dxa"/>
          </w:tcPr>
          <w:p w14:paraId="5ABFCF8D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4E8913D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54</w:t>
            </w:r>
          </w:p>
        </w:tc>
      </w:tr>
      <w:tr w:rsidR="00A8506C" w:rsidRPr="007F14D2" w14:paraId="173817C4" w14:textId="77777777" w:rsidTr="00A8506C">
        <w:tc>
          <w:tcPr>
            <w:tcW w:w="3119" w:type="dxa"/>
          </w:tcPr>
          <w:p w14:paraId="197147FB" w14:textId="138BBB60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Rufous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w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istler</w:t>
            </w:r>
          </w:p>
        </w:tc>
        <w:tc>
          <w:tcPr>
            <w:tcW w:w="1701" w:type="dxa"/>
          </w:tcPr>
          <w:p w14:paraId="29E320C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5" w:type="dxa"/>
          </w:tcPr>
          <w:p w14:paraId="096C6B47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2DC91BB1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978</w:t>
            </w:r>
          </w:p>
        </w:tc>
      </w:tr>
      <w:tr w:rsidR="00A8506C" w:rsidRPr="007F14D2" w14:paraId="4306B2B8" w14:textId="77777777" w:rsidTr="00A8506C">
        <w:tc>
          <w:tcPr>
            <w:tcW w:w="3119" w:type="dxa"/>
          </w:tcPr>
          <w:p w14:paraId="5DF47219" w14:textId="72A00067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White-throated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reecreeper</w:t>
            </w:r>
          </w:p>
        </w:tc>
        <w:tc>
          <w:tcPr>
            <w:tcW w:w="1701" w:type="dxa"/>
          </w:tcPr>
          <w:p w14:paraId="05CA164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5" w:type="dxa"/>
          </w:tcPr>
          <w:p w14:paraId="34C4880B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10D47E87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11</w:t>
            </w:r>
          </w:p>
        </w:tc>
      </w:tr>
      <w:tr w:rsidR="00A8506C" w:rsidRPr="007F14D2" w14:paraId="689A05BA" w14:textId="77777777" w:rsidTr="00A8506C">
        <w:tc>
          <w:tcPr>
            <w:tcW w:w="3119" w:type="dxa"/>
          </w:tcPr>
          <w:p w14:paraId="73032717" w14:textId="7F3C67E6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Fuscous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h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oneyeater</w:t>
            </w:r>
          </w:p>
        </w:tc>
        <w:tc>
          <w:tcPr>
            <w:tcW w:w="1701" w:type="dxa"/>
          </w:tcPr>
          <w:p w14:paraId="5AFF8CEC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5" w:type="dxa"/>
          </w:tcPr>
          <w:p w14:paraId="18CE2569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7338E444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18</w:t>
            </w:r>
          </w:p>
        </w:tc>
      </w:tr>
      <w:tr w:rsidR="00A8506C" w:rsidRPr="007F14D2" w14:paraId="54AB6AD1" w14:textId="77777777" w:rsidTr="00A8506C">
        <w:tc>
          <w:tcPr>
            <w:tcW w:w="3119" w:type="dxa"/>
          </w:tcPr>
          <w:p w14:paraId="77DAA8AD" w14:textId="77777777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Reptiles</w:t>
            </w:r>
          </w:p>
        </w:tc>
        <w:tc>
          <w:tcPr>
            <w:tcW w:w="1701" w:type="dxa"/>
          </w:tcPr>
          <w:p w14:paraId="1A85FB9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985" w:type="dxa"/>
          </w:tcPr>
          <w:p w14:paraId="2110DA4C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13704247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</w:tr>
      <w:tr w:rsidR="00A8506C" w:rsidRPr="007F14D2" w14:paraId="4A12FCA7" w14:textId="77777777" w:rsidTr="00A8506C">
        <w:tc>
          <w:tcPr>
            <w:tcW w:w="3119" w:type="dxa"/>
          </w:tcPr>
          <w:p w14:paraId="4F2DC9A3" w14:textId="4B6AE5C1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Wood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g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ecko</w:t>
            </w:r>
          </w:p>
        </w:tc>
        <w:tc>
          <w:tcPr>
            <w:tcW w:w="1701" w:type="dxa"/>
          </w:tcPr>
          <w:p w14:paraId="2A9D59C4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&lt;1</w:t>
            </w:r>
          </w:p>
        </w:tc>
        <w:tc>
          <w:tcPr>
            <w:tcW w:w="1985" w:type="dxa"/>
          </w:tcPr>
          <w:p w14:paraId="71898F17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41C1FCFB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51</w:t>
            </w:r>
          </w:p>
        </w:tc>
      </w:tr>
      <w:tr w:rsidR="00A8506C" w:rsidRPr="007F14D2" w14:paraId="565D66B4" w14:textId="77777777" w:rsidTr="00A8506C">
        <w:tc>
          <w:tcPr>
            <w:tcW w:w="3119" w:type="dxa"/>
          </w:tcPr>
          <w:p w14:paraId="557379D8" w14:textId="5EFCF90C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Bougainville’s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s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kink</w:t>
            </w:r>
          </w:p>
        </w:tc>
        <w:tc>
          <w:tcPr>
            <w:tcW w:w="1701" w:type="dxa"/>
          </w:tcPr>
          <w:p w14:paraId="4A1631E1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&lt;1</w:t>
            </w:r>
          </w:p>
        </w:tc>
        <w:tc>
          <w:tcPr>
            <w:tcW w:w="1985" w:type="dxa"/>
          </w:tcPr>
          <w:p w14:paraId="5084597B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714DF28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13</w:t>
            </w:r>
          </w:p>
        </w:tc>
      </w:tr>
      <w:tr w:rsidR="00A8506C" w:rsidRPr="007F14D2" w14:paraId="509440A6" w14:textId="77777777" w:rsidTr="00A8506C">
        <w:tc>
          <w:tcPr>
            <w:tcW w:w="3119" w:type="dxa"/>
          </w:tcPr>
          <w:p w14:paraId="5839EAD2" w14:textId="29EB3CB1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Jacky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l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zard</w:t>
            </w:r>
          </w:p>
        </w:tc>
        <w:tc>
          <w:tcPr>
            <w:tcW w:w="1701" w:type="dxa"/>
          </w:tcPr>
          <w:p w14:paraId="40F2558D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-3</w:t>
            </w:r>
          </w:p>
        </w:tc>
        <w:tc>
          <w:tcPr>
            <w:tcW w:w="1985" w:type="dxa"/>
          </w:tcPr>
          <w:p w14:paraId="2BC8E534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17" w:type="dxa"/>
          </w:tcPr>
          <w:p w14:paraId="0E7F9C1A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70</w:t>
            </w:r>
          </w:p>
        </w:tc>
      </w:tr>
      <w:tr w:rsidR="00A8506C" w:rsidRPr="007F14D2" w14:paraId="794ABA7C" w14:textId="77777777" w:rsidTr="00A8506C">
        <w:tc>
          <w:tcPr>
            <w:tcW w:w="3119" w:type="dxa"/>
            <w:tcBorders>
              <w:bottom w:val="single" w:sz="4" w:space="0" w:color="auto"/>
            </w:tcBorders>
          </w:tcPr>
          <w:p w14:paraId="62810AC7" w14:textId="40842B64" w:rsidR="00A8506C" w:rsidRPr="007F14D2" w:rsidRDefault="00A8506C" w:rsidP="00D8519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 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Tree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g</w:t>
            </w: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oan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875268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17118A6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E02DD2" w14:textId="77777777" w:rsidR="00A8506C" w:rsidRPr="007F14D2" w:rsidRDefault="00A8506C" w:rsidP="00D8519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F14D2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58</w:t>
            </w:r>
          </w:p>
        </w:tc>
      </w:tr>
    </w:tbl>
    <w:p w14:paraId="5F42B4BF" w14:textId="77777777" w:rsidR="00C976CA" w:rsidRDefault="00C976CA" w:rsidP="00D8519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2E12826" w14:textId="77777777" w:rsidR="006A1702" w:rsidRDefault="006A1702" w:rsidP="00D85192">
      <w:pPr>
        <w:spacing w:line="480" w:lineRule="auto"/>
        <w:rPr>
          <w:rFonts w:ascii="Times New Roman" w:hAnsi="Times New Roman"/>
          <w:sz w:val="24"/>
          <w:szCs w:val="24"/>
        </w:rPr>
      </w:pPr>
      <w:r w:rsidRPr="007F14D2">
        <w:rPr>
          <w:rFonts w:ascii="Times New Roman" w:hAnsi="Times New Roman"/>
          <w:sz w:val="24"/>
          <w:szCs w:val="24"/>
        </w:rPr>
        <w:t xml:space="preserve">Note: </w:t>
      </w:r>
      <w:r w:rsidR="007F14D2">
        <w:rPr>
          <w:rFonts w:ascii="Times New Roman" w:hAnsi="Times New Roman"/>
          <w:sz w:val="24"/>
          <w:szCs w:val="24"/>
        </w:rPr>
        <w:t>*</w:t>
      </w:r>
      <w:r w:rsidRPr="007F14D2">
        <w:rPr>
          <w:rFonts w:ascii="Times New Roman" w:hAnsi="Times New Roman"/>
          <w:sz w:val="24"/>
          <w:szCs w:val="24"/>
        </w:rPr>
        <w:t>Minimum patch size is 20 ha.</w:t>
      </w:r>
    </w:p>
    <w:p w14:paraId="5F295F41" w14:textId="33D530CE" w:rsidR="006A1702" w:rsidRDefault="006A1702" w:rsidP="00D32336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A1702" w:rsidSect="005552B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23697" w14:textId="77777777" w:rsidR="00C76D45" w:rsidRDefault="00C76D45" w:rsidP="00730C5D">
      <w:pPr>
        <w:spacing w:after="0" w:line="240" w:lineRule="auto"/>
      </w:pPr>
      <w:r>
        <w:separator/>
      </w:r>
    </w:p>
  </w:endnote>
  <w:endnote w:type="continuationSeparator" w:id="0">
    <w:p w14:paraId="19D49F30" w14:textId="77777777" w:rsidR="00C76D45" w:rsidRDefault="00C76D45" w:rsidP="00730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4326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0A2E4" w14:textId="5A79A699" w:rsidR="00D62EFD" w:rsidRDefault="00D62E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11A9CC2" w14:textId="77777777" w:rsidR="00D62EFD" w:rsidRDefault="00D62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C5498" w14:textId="77777777" w:rsidR="00C76D45" w:rsidRDefault="00C76D45" w:rsidP="00730C5D">
      <w:pPr>
        <w:spacing w:after="0" w:line="240" w:lineRule="auto"/>
      </w:pPr>
      <w:r>
        <w:separator/>
      </w:r>
    </w:p>
  </w:footnote>
  <w:footnote w:type="continuationSeparator" w:id="0">
    <w:p w14:paraId="34DC5059" w14:textId="77777777" w:rsidR="00C76D45" w:rsidRDefault="00C76D45" w:rsidP="00730C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A38A9"/>
    <w:multiLevelType w:val="hybridMultilevel"/>
    <w:tmpl w:val="0B24DD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72927"/>
    <w:multiLevelType w:val="multilevel"/>
    <w:tmpl w:val="F554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81B58"/>
    <w:multiLevelType w:val="hybridMultilevel"/>
    <w:tmpl w:val="6ECE34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303828"/>
    <w:multiLevelType w:val="hybridMultilevel"/>
    <w:tmpl w:val="40DED7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517048"/>
    <w:multiLevelType w:val="multilevel"/>
    <w:tmpl w:val="AB406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CB91B17"/>
    <w:multiLevelType w:val="hybridMultilevel"/>
    <w:tmpl w:val="70BC5B0C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f5sxee7ftf5nedtaq5fwp0zzdweta022df&quot;&gt;lib1&lt;record-ids&gt;&lt;item&gt;83&lt;/item&gt;&lt;item&gt;84&lt;/item&gt;&lt;item&gt;86&lt;/item&gt;&lt;item&gt;87&lt;/item&gt;&lt;item&gt;88&lt;/item&gt;&lt;item&gt;90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1&lt;/item&gt;&lt;item&gt;124&lt;/item&gt;&lt;item&gt;125&lt;/item&gt;&lt;item&gt;129&lt;/item&gt;&lt;item&gt;130&lt;/item&gt;&lt;item&gt;131&lt;/item&gt;&lt;item&gt;132&lt;/item&gt;&lt;item&gt;134&lt;/item&gt;&lt;item&gt;135&lt;/item&gt;&lt;item&gt;168&lt;/item&gt;&lt;item&gt;207&lt;/item&gt;&lt;item&gt;208&lt;/item&gt;&lt;item&gt;210&lt;/item&gt;&lt;item&gt;211&lt;/item&gt;&lt;item&gt;235&lt;/item&gt;&lt;item&gt;250&lt;/item&gt;&lt;item&gt;254&lt;/item&gt;&lt;item&gt;276&lt;/item&gt;&lt;item&gt;278&lt;/item&gt;&lt;item&gt;293&lt;/item&gt;&lt;item&gt;295&lt;/item&gt;&lt;item&gt;299&lt;/item&gt;&lt;item&gt;300&lt;/item&gt;&lt;item&gt;304&lt;/item&gt;&lt;item&gt;309&lt;/item&gt;&lt;item&gt;312&lt;/item&gt;&lt;item&gt;313&lt;/item&gt;&lt;item&gt;314&lt;/item&gt;&lt;item&gt;315&lt;/item&gt;&lt;item&gt;317&lt;/item&gt;&lt;item&gt;323&lt;/item&gt;&lt;item&gt;326&lt;/item&gt;&lt;item&gt;329&lt;/item&gt;&lt;item&gt;330&lt;/item&gt;&lt;item&gt;331&lt;/item&gt;&lt;/record-ids&gt;&lt;/item&gt;&lt;/Libraries&gt;"/>
  </w:docVars>
  <w:rsids>
    <w:rsidRoot w:val="00D45900"/>
    <w:rsid w:val="0000014B"/>
    <w:rsid w:val="00005916"/>
    <w:rsid w:val="000062DD"/>
    <w:rsid w:val="00007C07"/>
    <w:rsid w:val="0001107B"/>
    <w:rsid w:val="00011B4E"/>
    <w:rsid w:val="00017782"/>
    <w:rsid w:val="00020F07"/>
    <w:rsid w:val="00022232"/>
    <w:rsid w:val="00023B36"/>
    <w:rsid w:val="0002453D"/>
    <w:rsid w:val="000250D5"/>
    <w:rsid w:val="00026181"/>
    <w:rsid w:val="000263A8"/>
    <w:rsid w:val="00026D02"/>
    <w:rsid w:val="000279B1"/>
    <w:rsid w:val="00027C62"/>
    <w:rsid w:val="0003119F"/>
    <w:rsid w:val="0003184E"/>
    <w:rsid w:val="000318C3"/>
    <w:rsid w:val="00033AE5"/>
    <w:rsid w:val="00033BA7"/>
    <w:rsid w:val="00035423"/>
    <w:rsid w:val="0003552C"/>
    <w:rsid w:val="000360AE"/>
    <w:rsid w:val="0003714F"/>
    <w:rsid w:val="00040558"/>
    <w:rsid w:val="000419E5"/>
    <w:rsid w:val="00042BA6"/>
    <w:rsid w:val="000449F3"/>
    <w:rsid w:val="000470BB"/>
    <w:rsid w:val="00047A38"/>
    <w:rsid w:val="00047E2C"/>
    <w:rsid w:val="00050928"/>
    <w:rsid w:val="00050C77"/>
    <w:rsid w:val="0005159E"/>
    <w:rsid w:val="00054013"/>
    <w:rsid w:val="000542D1"/>
    <w:rsid w:val="00055131"/>
    <w:rsid w:val="000561DC"/>
    <w:rsid w:val="00056411"/>
    <w:rsid w:val="000573C0"/>
    <w:rsid w:val="000600B7"/>
    <w:rsid w:val="00064448"/>
    <w:rsid w:val="000674C4"/>
    <w:rsid w:val="00072609"/>
    <w:rsid w:val="00074373"/>
    <w:rsid w:val="0007664B"/>
    <w:rsid w:val="000768AF"/>
    <w:rsid w:val="00080133"/>
    <w:rsid w:val="00080C74"/>
    <w:rsid w:val="000819FB"/>
    <w:rsid w:val="0008284D"/>
    <w:rsid w:val="0008329E"/>
    <w:rsid w:val="00085756"/>
    <w:rsid w:val="00086513"/>
    <w:rsid w:val="00091F1D"/>
    <w:rsid w:val="00092373"/>
    <w:rsid w:val="00093F71"/>
    <w:rsid w:val="000956C4"/>
    <w:rsid w:val="000A0623"/>
    <w:rsid w:val="000A0FA8"/>
    <w:rsid w:val="000A1206"/>
    <w:rsid w:val="000A2D99"/>
    <w:rsid w:val="000A313E"/>
    <w:rsid w:val="000A431D"/>
    <w:rsid w:val="000A5483"/>
    <w:rsid w:val="000A5BA4"/>
    <w:rsid w:val="000A668D"/>
    <w:rsid w:val="000B20E6"/>
    <w:rsid w:val="000B4742"/>
    <w:rsid w:val="000C3C3E"/>
    <w:rsid w:val="000C5BED"/>
    <w:rsid w:val="000D0E52"/>
    <w:rsid w:val="000D26B4"/>
    <w:rsid w:val="000D4790"/>
    <w:rsid w:val="000D4999"/>
    <w:rsid w:val="000D5A22"/>
    <w:rsid w:val="000E0983"/>
    <w:rsid w:val="000E0CF3"/>
    <w:rsid w:val="000E4687"/>
    <w:rsid w:val="000E4883"/>
    <w:rsid w:val="000E4E80"/>
    <w:rsid w:val="000F3383"/>
    <w:rsid w:val="000F35F2"/>
    <w:rsid w:val="000F519C"/>
    <w:rsid w:val="000F5E6F"/>
    <w:rsid w:val="000F60F3"/>
    <w:rsid w:val="000F6168"/>
    <w:rsid w:val="000F62B7"/>
    <w:rsid w:val="00103A77"/>
    <w:rsid w:val="001064CC"/>
    <w:rsid w:val="001068E9"/>
    <w:rsid w:val="00106D33"/>
    <w:rsid w:val="00111CCF"/>
    <w:rsid w:val="00111D56"/>
    <w:rsid w:val="00112715"/>
    <w:rsid w:val="00112FA3"/>
    <w:rsid w:val="00115289"/>
    <w:rsid w:val="00116517"/>
    <w:rsid w:val="00117AF6"/>
    <w:rsid w:val="00120002"/>
    <w:rsid w:val="0012041D"/>
    <w:rsid w:val="001217B6"/>
    <w:rsid w:val="001230C6"/>
    <w:rsid w:val="001240F7"/>
    <w:rsid w:val="001248A7"/>
    <w:rsid w:val="001262F4"/>
    <w:rsid w:val="00127757"/>
    <w:rsid w:val="0013622B"/>
    <w:rsid w:val="001374FD"/>
    <w:rsid w:val="00137E91"/>
    <w:rsid w:val="00140185"/>
    <w:rsid w:val="00142208"/>
    <w:rsid w:val="00143E38"/>
    <w:rsid w:val="001443B3"/>
    <w:rsid w:val="00145278"/>
    <w:rsid w:val="00145789"/>
    <w:rsid w:val="00145EA8"/>
    <w:rsid w:val="00150CB1"/>
    <w:rsid w:val="001518F0"/>
    <w:rsid w:val="001531B2"/>
    <w:rsid w:val="00160449"/>
    <w:rsid w:val="00160BA8"/>
    <w:rsid w:val="00165B57"/>
    <w:rsid w:val="00166BC1"/>
    <w:rsid w:val="00166C58"/>
    <w:rsid w:val="0016747A"/>
    <w:rsid w:val="00170548"/>
    <w:rsid w:val="0017106B"/>
    <w:rsid w:val="0017145C"/>
    <w:rsid w:val="00171A73"/>
    <w:rsid w:val="00173620"/>
    <w:rsid w:val="00174677"/>
    <w:rsid w:val="00174B74"/>
    <w:rsid w:val="001763B1"/>
    <w:rsid w:val="00180370"/>
    <w:rsid w:val="0018133D"/>
    <w:rsid w:val="00182835"/>
    <w:rsid w:val="00186811"/>
    <w:rsid w:val="00186867"/>
    <w:rsid w:val="001877C6"/>
    <w:rsid w:val="00190E9E"/>
    <w:rsid w:val="00192624"/>
    <w:rsid w:val="00192DB2"/>
    <w:rsid w:val="001A0878"/>
    <w:rsid w:val="001A5CB0"/>
    <w:rsid w:val="001A71F7"/>
    <w:rsid w:val="001B04FD"/>
    <w:rsid w:val="001B3FB7"/>
    <w:rsid w:val="001B439E"/>
    <w:rsid w:val="001B65F6"/>
    <w:rsid w:val="001B7C3F"/>
    <w:rsid w:val="001C0337"/>
    <w:rsid w:val="001C050A"/>
    <w:rsid w:val="001C0AD1"/>
    <w:rsid w:val="001C149B"/>
    <w:rsid w:val="001C14A8"/>
    <w:rsid w:val="001C25DD"/>
    <w:rsid w:val="001C3D1B"/>
    <w:rsid w:val="001C3E12"/>
    <w:rsid w:val="001C5469"/>
    <w:rsid w:val="001C7B89"/>
    <w:rsid w:val="001C7FD0"/>
    <w:rsid w:val="001D0544"/>
    <w:rsid w:val="001D1D1E"/>
    <w:rsid w:val="001D41AF"/>
    <w:rsid w:val="001D570B"/>
    <w:rsid w:val="001D5B94"/>
    <w:rsid w:val="001D5E9A"/>
    <w:rsid w:val="001D6D66"/>
    <w:rsid w:val="001E0A05"/>
    <w:rsid w:val="001E1B62"/>
    <w:rsid w:val="001E3F2A"/>
    <w:rsid w:val="001E4DF6"/>
    <w:rsid w:val="001E4F05"/>
    <w:rsid w:val="001E585A"/>
    <w:rsid w:val="001E601B"/>
    <w:rsid w:val="001E7920"/>
    <w:rsid w:val="001E7AB7"/>
    <w:rsid w:val="001F1125"/>
    <w:rsid w:val="001F2C3C"/>
    <w:rsid w:val="001F5B03"/>
    <w:rsid w:val="001F5BEB"/>
    <w:rsid w:val="001F7130"/>
    <w:rsid w:val="002044BB"/>
    <w:rsid w:val="0020679A"/>
    <w:rsid w:val="002102AE"/>
    <w:rsid w:val="00210E27"/>
    <w:rsid w:val="00212C33"/>
    <w:rsid w:val="00215206"/>
    <w:rsid w:val="00216ABB"/>
    <w:rsid w:val="00220AC9"/>
    <w:rsid w:val="00220AF5"/>
    <w:rsid w:val="00222BB9"/>
    <w:rsid w:val="00223BEF"/>
    <w:rsid w:val="0022588D"/>
    <w:rsid w:val="00225935"/>
    <w:rsid w:val="00226627"/>
    <w:rsid w:val="00227268"/>
    <w:rsid w:val="0023232A"/>
    <w:rsid w:val="00232936"/>
    <w:rsid w:val="00234E53"/>
    <w:rsid w:val="0023636D"/>
    <w:rsid w:val="00237095"/>
    <w:rsid w:val="00241907"/>
    <w:rsid w:val="00242884"/>
    <w:rsid w:val="0024297C"/>
    <w:rsid w:val="00242CA5"/>
    <w:rsid w:val="00242D40"/>
    <w:rsid w:val="0024765D"/>
    <w:rsid w:val="0024774B"/>
    <w:rsid w:val="002478E7"/>
    <w:rsid w:val="00251EEE"/>
    <w:rsid w:val="00252230"/>
    <w:rsid w:val="00254559"/>
    <w:rsid w:val="002565A0"/>
    <w:rsid w:val="0025731A"/>
    <w:rsid w:val="00261C31"/>
    <w:rsid w:val="00262065"/>
    <w:rsid w:val="002634BD"/>
    <w:rsid w:val="00263B18"/>
    <w:rsid w:val="002651FE"/>
    <w:rsid w:val="00266AF2"/>
    <w:rsid w:val="00266B71"/>
    <w:rsid w:val="00266E4A"/>
    <w:rsid w:val="002700F5"/>
    <w:rsid w:val="00271A99"/>
    <w:rsid w:val="00272037"/>
    <w:rsid w:val="0027351F"/>
    <w:rsid w:val="00275DEA"/>
    <w:rsid w:val="00281DC8"/>
    <w:rsid w:val="00283B42"/>
    <w:rsid w:val="00284EB1"/>
    <w:rsid w:val="00285BDB"/>
    <w:rsid w:val="002876B8"/>
    <w:rsid w:val="002928C9"/>
    <w:rsid w:val="00293D7B"/>
    <w:rsid w:val="00293F50"/>
    <w:rsid w:val="002A0D56"/>
    <w:rsid w:val="002A466E"/>
    <w:rsid w:val="002A5525"/>
    <w:rsid w:val="002A6D52"/>
    <w:rsid w:val="002A73B5"/>
    <w:rsid w:val="002B1C6D"/>
    <w:rsid w:val="002B33D6"/>
    <w:rsid w:val="002B3B3A"/>
    <w:rsid w:val="002B51E8"/>
    <w:rsid w:val="002C0B28"/>
    <w:rsid w:val="002C0E00"/>
    <w:rsid w:val="002C35E5"/>
    <w:rsid w:val="002C361A"/>
    <w:rsid w:val="002C4C1D"/>
    <w:rsid w:val="002C593D"/>
    <w:rsid w:val="002D2718"/>
    <w:rsid w:val="002D3756"/>
    <w:rsid w:val="002D3A10"/>
    <w:rsid w:val="002D5A69"/>
    <w:rsid w:val="002D5C88"/>
    <w:rsid w:val="002E0B9A"/>
    <w:rsid w:val="002E2436"/>
    <w:rsid w:val="002E4256"/>
    <w:rsid w:val="002E7345"/>
    <w:rsid w:val="002F1C4E"/>
    <w:rsid w:val="002F1E87"/>
    <w:rsid w:val="002F1EC4"/>
    <w:rsid w:val="002F5439"/>
    <w:rsid w:val="002F7CAA"/>
    <w:rsid w:val="00301F5B"/>
    <w:rsid w:val="003026BF"/>
    <w:rsid w:val="003039B5"/>
    <w:rsid w:val="00305603"/>
    <w:rsid w:val="00305CF1"/>
    <w:rsid w:val="00307CDA"/>
    <w:rsid w:val="00310249"/>
    <w:rsid w:val="00312CB6"/>
    <w:rsid w:val="00313738"/>
    <w:rsid w:val="003144EA"/>
    <w:rsid w:val="00315E3A"/>
    <w:rsid w:val="003225E2"/>
    <w:rsid w:val="00322EC0"/>
    <w:rsid w:val="003273F9"/>
    <w:rsid w:val="00330A1B"/>
    <w:rsid w:val="00334C26"/>
    <w:rsid w:val="00337822"/>
    <w:rsid w:val="00340218"/>
    <w:rsid w:val="00340B50"/>
    <w:rsid w:val="00342190"/>
    <w:rsid w:val="0034224C"/>
    <w:rsid w:val="0034268F"/>
    <w:rsid w:val="0034427A"/>
    <w:rsid w:val="00344960"/>
    <w:rsid w:val="00347648"/>
    <w:rsid w:val="00347685"/>
    <w:rsid w:val="00351DD8"/>
    <w:rsid w:val="00352B19"/>
    <w:rsid w:val="0035480C"/>
    <w:rsid w:val="003564B5"/>
    <w:rsid w:val="00360F39"/>
    <w:rsid w:val="00362806"/>
    <w:rsid w:val="00363F97"/>
    <w:rsid w:val="0036456A"/>
    <w:rsid w:val="00364D14"/>
    <w:rsid w:val="003660CE"/>
    <w:rsid w:val="00366E65"/>
    <w:rsid w:val="00371D2D"/>
    <w:rsid w:val="00372CB7"/>
    <w:rsid w:val="00376CCD"/>
    <w:rsid w:val="0038375F"/>
    <w:rsid w:val="0038464C"/>
    <w:rsid w:val="00384D1E"/>
    <w:rsid w:val="00385DFC"/>
    <w:rsid w:val="00386FC6"/>
    <w:rsid w:val="0038718E"/>
    <w:rsid w:val="00395DDC"/>
    <w:rsid w:val="0039669B"/>
    <w:rsid w:val="003A22B4"/>
    <w:rsid w:val="003A256D"/>
    <w:rsid w:val="003A4556"/>
    <w:rsid w:val="003A4AD4"/>
    <w:rsid w:val="003A6530"/>
    <w:rsid w:val="003A7B1F"/>
    <w:rsid w:val="003B09C5"/>
    <w:rsid w:val="003B3148"/>
    <w:rsid w:val="003B314E"/>
    <w:rsid w:val="003B58D3"/>
    <w:rsid w:val="003B6690"/>
    <w:rsid w:val="003B75C2"/>
    <w:rsid w:val="003C00E6"/>
    <w:rsid w:val="003C70C8"/>
    <w:rsid w:val="003D19AC"/>
    <w:rsid w:val="003D5683"/>
    <w:rsid w:val="003D7C08"/>
    <w:rsid w:val="003E2829"/>
    <w:rsid w:val="003E6027"/>
    <w:rsid w:val="003F0EEF"/>
    <w:rsid w:val="003F12D0"/>
    <w:rsid w:val="003F15E6"/>
    <w:rsid w:val="003F1E8F"/>
    <w:rsid w:val="003F2163"/>
    <w:rsid w:val="003F67E6"/>
    <w:rsid w:val="0040242B"/>
    <w:rsid w:val="004050C1"/>
    <w:rsid w:val="0040685C"/>
    <w:rsid w:val="00406DD3"/>
    <w:rsid w:val="0041004A"/>
    <w:rsid w:val="00410F5D"/>
    <w:rsid w:val="00411BAC"/>
    <w:rsid w:val="00411D19"/>
    <w:rsid w:val="004134DB"/>
    <w:rsid w:val="00415B4A"/>
    <w:rsid w:val="00415E69"/>
    <w:rsid w:val="00416518"/>
    <w:rsid w:val="004170D8"/>
    <w:rsid w:val="004219B5"/>
    <w:rsid w:val="004229AF"/>
    <w:rsid w:val="00424146"/>
    <w:rsid w:val="00424724"/>
    <w:rsid w:val="00424807"/>
    <w:rsid w:val="0042722A"/>
    <w:rsid w:val="00431C65"/>
    <w:rsid w:val="0043247E"/>
    <w:rsid w:val="004325FC"/>
    <w:rsid w:val="00432A26"/>
    <w:rsid w:val="00432B7B"/>
    <w:rsid w:val="0043312A"/>
    <w:rsid w:val="00433264"/>
    <w:rsid w:val="00434475"/>
    <w:rsid w:val="00434916"/>
    <w:rsid w:val="004351DE"/>
    <w:rsid w:val="00441D01"/>
    <w:rsid w:val="004420EC"/>
    <w:rsid w:val="00443269"/>
    <w:rsid w:val="004434D8"/>
    <w:rsid w:val="0044436E"/>
    <w:rsid w:val="004522CF"/>
    <w:rsid w:val="004523BC"/>
    <w:rsid w:val="00453266"/>
    <w:rsid w:val="00454408"/>
    <w:rsid w:val="00455E44"/>
    <w:rsid w:val="004565B6"/>
    <w:rsid w:val="0046001E"/>
    <w:rsid w:val="0046057C"/>
    <w:rsid w:val="00461AB4"/>
    <w:rsid w:val="004644AD"/>
    <w:rsid w:val="00466FA7"/>
    <w:rsid w:val="004673CF"/>
    <w:rsid w:val="00467E4E"/>
    <w:rsid w:val="00470B71"/>
    <w:rsid w:val="00475897"/>
    <w:rsid w:val="00475DDF"/>
    <w:rsid w:val="00481CA1"/>
    <w:rsid w:val="004830ED"/>
    <w:rsid w:val="004857CD"/>
    <w:rsid w:val="00491E44"/>
    <w:rsid w:val="004952D1"/>
    <w:rsid w:val="00496701"/>
    <w:rsid w:val="00497356"/>
    <w:rsid w:val="004977C4"/>
    <w:rsid w:val="00497D82"/>
    <w:rsid w:val="004A0BBD"/>
    <w:rsid w:val="004A285E"/>
    <w:rsid w:val="004A2A3E"/>
    <w:rsid w:val="004A375E"/>
    <w:rsid w:val="004A3A4E"/>
    <w:rsid w:val="004A3E11"/>
    <w:rsid w:val="004A5D4D"/>
    <w:rsid w:val="004A6820"/>
    <w:rsid w:val="004A7D3C"/>
    <w:rsid w:val="004B136B"/>
    <w:rsid w:val="004B158B"/>
    <w:rsid w:val="004B401A"/>
    <w:rsid w:val="004B62B3"/>
    <w:rsid w:val="004B7315"/>
    <w:rsid w:val="004C1932"/>
    <w:rsid w:val="004C22D7"/>
    <w:rsid w:val="004C2742"/>
    <w:rsid w:val="004C2A22"/>
    <w:rsid w:val="004C54C2"/>
    <w:rsid w:val="004C6F35"/>
    <w:rsid w:val="004C7527"/>
    <w:rsid w:val="004D05D6"/>
    <w:rsid w:val="004D1792"/>
    <w:rsid w:val="004D28B9"/>
    <w:rsid w:val="004D3D50"/>
    <w:rsid w:val="004D5953"/>
    <w:rsid w:val="004D7F1B"/>
    <w:rsid w:val="004E00D6"/>
    <w:rsid w:val="004E0289"/>
    <w:rsid w:val="004E0BC9"/>
    <w:rsid w:val="004E25D5"/>
    <w:rsid w:val="004E3D69"/>
    <w:rsid w:val="004E606D"/>
    <w:rsid w:val="004E6BC2"/>
    <w:rsid w:val="004E6C7B"/>
    <w:rsid w:val="004F5C93"/>
    <w:rsid w:val="004F614A"/>
    <w:rsid w:val="005023A4"/>
    <w:rsid w:val="005039A4"/>
    <w:rsid w:val="00503C92"/>
    <w:rsid w:val="005041B1"/>
    <w:rsid w:val="00505F81"/>
    <w:rsid w:val="00507B54"/>
    <w:rsid w:val="0051040C"/>
    <w:rsid w:val="005105C6"/>
    <w:rsid w:val="00510D52"/>
    <w:rsid w:val="00511EFE"/>
    <w:rsid w:val="005146E1"/>
    <w:rsid w:val="00516971"/>
    <w:rsid w:val="005214EF"/>
    <w:rsid w:val="0052267D"/>
    <w:rsid w:val="00522D9F"/>
    <w:rsid w:val="00523409"/>
    <w:rsid w:val="005235B3"/>
    <w:rsid w:val="00525E4B"/>
    <w:rsid w:val="005263D9"/>
    <w:rsid w:val="005279EB"/>
    <w:rsid w:val="00527CBE"/>
    <w:rsid w:val="00527F75"/>
    <w:rsid w:val="005300C9"/>
    <w:rsid w:val="005300FE"/>
    <w:rsid w:val="00531FEF"/>
    <w:rsid w:val="0053301B"/>
    <w:rsid w:val="00533CD3"/>
    <w:rsid w:val="005346EE"/>
    <w:rsid w:val="0053698E"/>
    <w:rsid w:val="0053744E"/>
    <w:rsid w:val="0054071A"/>
    <w:rsid w:val="00540D14"/>
    <w:rsid w:val="005439E9"/>
    <w:rsid w:val="0054641D"/>
    <w:rsid w:val="00546D4E"/>
    <w:rsid w:val="005476EA"/>
    <w:rsid w:val="005505CD"/>
    <w:rsid w:val="00553559"/>
    <w:rsid w:val="0055418E"/>
    <w:rsid w:val="00554431"/>
    <w:rsid w:val="0055470E"/>
    <w:rsid w:val="005552B8"/>
    <w:rsid w:val="00555D4F"/>
    <w:rsid w:val="005568BF"/>
    <w:rsid w:val="005571BD"/>
    <w:rsid w:val="0056324A"/>
    <w:rsid w:val="00563E3F"/>
    <w:rsid w:val="00564156"/>
    <w:rsid w:val="00565D5B"/>
    <w:rsid w:val="00566656"/>
    <w:rsid w:val="00572952"/>
    <w:rsid w:val="00574263"/>
    <w:rsid w:val="0057429F"/>
    <w:rsid w:val="00574E40"/>
    <w:rsid w:val="005818A5"/>
    <w:rsid w:val="00581FAC"/>
    <w:rsid w:val="00584079"/>
    <w:rsid w:val="00584235"/>
    <w:rsid w:val="0058680C"/>
    <w:rsid w:val="00587754"/>
    <w:rsid w:val="00590926"/>
    <w:rsid w:val="00591DFE"/>
    <w:rsid w:val="005933B2"/>
    <w:rsid w:val="00593F79"/>
    <w:rsid w:val="00593FFD"/>
    <w:rsid w:val="00594314"/>
    <w:rsid w:val="00597CF2"/>
    <w:rsid w:val="005A0131"/>
    <w:rsid w:val="005A2EED"/>
    <w:rsid w:val="005A3E34"/>
    <w:rsid w:val="005A4BE7"/>
    <w:rsid w:val="005A50DE"/>
    <w:rsid w:val="005A524E"/>
    <w:rsid w:val="005A5A06"/>
    <w:rsid w:val="005A78B6"/>
    <w:rsid w:val="005A7F12"/>
    <w:rsid w:val="005B1450"/>
    <w:rsid w:val="005B1CC8"/>
    <w:rsid w:val="005B275E"/>
    <w:rsid w:val="005C09C5"/>
    <w:rsid w:val="005C1609"/>
    <w:rsid w:val="005C43C3"/>
    <w:rsid w:val="005C456F"/>
    <w:rsid w:val="005C4869"/>
    <w:rsid w:val="005C6370"/>
    <w:rsid w:val="005C6543"/>
    <w:rsid w:val="005C7798"/>
    <w:rsid w:val="005C7E13"/>
    <w:rsid w:val="005D006F"/>
    <w:rsid w:val="005D2146"/>
    <w:rsid w:val="005D2321"/>
    <w:rsid w:val="005D40BB"/>
    <w:rsid w:val="005D71EC"/>
    <w:rsid w:val="005E04A1"/>
    <w:rsid w:val="005E1C28"/>
    <w:rsid w:val="005E2250"/>
    <w:rsid w:val="005E2AE0"/>
    <w:rsid w:val="005E3ABE"/>
    <w:rsid w:val="005E3DF9"/>
    <w:rsid w:val="005E54AB"/>
    <w:rsid w:val="005E6122"/>
    <w:rsid w:val="005E6619"/>
    <w:rsid w:val="005F1877"/>
    <w:rsid w:val="005F3C02"/>
    <w:rsid w:val="005F3CA6"/>
    <w:rsid w:val="005F46F6"/>
    <w:rsid w:val="005F4A30"/>
    <w:rsid w:val="005F6279"/>
    <w:rsid w:val="006043C8"/>
    <w:rsid w:val="00606E17"/>
    <w:rsid w:val="006070C5"/>
    <w:rsid w:val="00607CCE"/>
    <w:rsid w:val="00611A5E"/>
    <w:rsid w:val="00620F42"/>
    <w:rsid w:val="006244BD"/>
    <w:rsid w:val="006271C3"/>
    <w:rsid w:val="00632623"/>
    <w:rsid w:val="0063559D"/>
    <w:rsid w:val="00636C1F"/>
    <w:rsid w:val="00637A92"/>
    <w:rsid w:val="00640138"/>
    <w:rsid w:val="00641B94"/>
    <w:rsid w:val="00642279"/>
    <w:rsid w:val="006433F5"/>
    <w:rsid w:val="00644953"/>
    <w:rsid w:val="006456E1"/>
    <w:rsid w:val="00653474"/>
    <w:rsid w:val="006565BF"/>
    <w:rsid w:val="00661924"/>
    <w:rsid w:val="00662F1A"/>
    <w:rsid w:val="0066527D"/>
    <w:rsid w:val="00667874"/>
    <w:rsid w:val="00670C4E"/>
    <w:rsid w:val="00672237"/>
    <w:rsid w:val="00676D31"/>
    <w:rsid w:val="00676FA2"/>
    <w:rsid w:val="00680581"/>
    <w:rsid w:val="0068099C"/>
    <w:rsid w:val="00682D2B"/>
    <w:rsid w:val="00684DC3"/>
    <w:rsid w:val="006902CB"/>
    <w:rsid w:val="006927D0"/>
    <w:rsid w:val="006947D5"/>
    <w:rsid w:val="00694936"/>
    <w:rsid w:val="00695273"/>
    <w:rsid w:val="006958DC"/>
    <w:rsid w:val="00696F30"/>
    <w:rsid w:val="006A035C"/>
    <w:rsid w:val="006A03A8"/>
    <w:rsid w:val="006A1702"/>
    <w:rsid w:val="006A1804"/>
    <w:rsid w:val="006A3389"/>
    <w:rsid w:val="006A4798"/>
    <w:rsid w:val="006A62EC"/>
    <w:rsid w:val="006A6541"/>
    <w:rsid w:val="006A7E5F"/>
    <w:rsid w:val="006B0937"/>
    <w:rsid w:val="006B1875"/>
    <w:rsid w:val="006B2198"/>
    <w:rsid w:val="006B27A1"/>
    <w:rsid w:val="006B2F8F"/>
    <w:rsid w:val="006B37D7"/>
    <w:rsid w:val="006B3C1F"/>
    <w:rsid w:val="006B558B"/>
    <w:rsid w:val="006C1232"/>
    <w:rsid w:val="006C1D84"/>
    <w:rsid w:val="006C26D8"/>
    <w:rsid w:val="006C2B83"/>
    <w:rsid w:val="006C4A51"/>
    <w:rsid w:val="006D25B6"/>
    <w:rsid w:val="006D260B"/>
    <w:rsid w:val="006D26CD"/>
    <w:rsid w:val="006D4861"/>
    <w:rsid w:val="006E00E2"/>
    <w:rsid w:val="006E039E"/>
    <w:rsid w:val="006E0949"/>
    <w:rsid w:val="006E1BFD"/>
    <w:rsid w:val="006E1EAB"/>
    <w:rsid w:val="006E6F28"/>
    <w:rsid w:val="006F1C91"/>
    <w:rsid w:val="006F23CF"/>
    <w:rsid w:val="006F3229"/>
    <w:rsid w:val="006F38F9"/>
    <w:rsid w:val="006F70C5"/>
    <w:rsid w:val="006F7488"/>
    <w:rsid w:val="00701D6B"/>
    <w:rsid w:val="00703DB3"/>
    <w:rsid w:val="00704C01"/>
    <w:rsid w:val="00706DF6"/>
    <w:rsid w:val="0071478A"/>
    <w:rsid w:val="00716A40"/>
    <w:rsid w:val="00716B0A"/>
    <w:rsid w:val="0071752D"/>
    <w:rsid w:val="00717D93"/>
    <w:rsid w:val="00724554"/>
    <w:rsid w:val="00725087"/>
    <w:rsid w:val="0072596A"/>
    <w:rsid w:val="00730C5D"/>
    <w:rsid w:val="00730D88"/>
    <w:rsid w:val="00730F2C"/>
    <w:rsid w:val="0073602E"/>
    <w:rsid w:val="0073672C"/>
    <w:rsid w:val="0073775A"/>
    <w:rsid w:val="00737C9E"/>
    <w:rsid w:val="00741089"/>
    <w:rsid w:val="00741DD3"/>
    <w:rsid w:val="00743520"/>
    <w:rsid w:val="00744B0C"/>
    <w:rsid w:val="0074515A"/>
    <w:rsid w:val="00745D18"/>
    <w:rsid w:val="007474A0"/>
    <w:rsid w:val="0074750D"/>
    <w:rsid w:val="00756A33"/>
    <w:rsid w:val="0076165D"/>
    <w:rsid w:val="00762016"/>
    <w:rsid w:val="007624C1"/>
    <w:rsid w:val="00762A1A"/>
    <w:rsid w:val="007646B2"/>
    <w:rsid w:val="00764C0C"/>
    <w:rsid w:val="0077082B"/>
    <w:rsid w:val="0077193F"/>
    <w:rsid w:val="007720B8"/>
    <w:rsid w:val="00774E47"/>
    <w:rsid w:val="00775A35"/>
    <w:rsid w:val="007767F5"/>
    <w:rsid w:val="007779C6"/>
    <w:rsid w:val="00781219"/>
    <w:rsid w:val="00781A1B"/>
    <w:rsid w:val="00784B94"/>
    <w:rsid w:val="00785C1D"/>
    <w:rsid w:val="00785CAA"/>
    <w:rsid w:val="00786CA5"/>
    <w:rsid w:val="00791FE9"/>
    <w:rsid w:val="007941B5"/>
    <w:rsid w:val="00794B96"/>
    <w:rsid w:val="007962D2"/>
    <w:rsid w:val="007A18D3"/>
    <w:rsid w:val="007A1CCB"/>
    <w:rsid w:val="007A4C38"/>
    <w:rsid w:val="007A52CB"/>
    <w:rsid w:val="007A752F"/>
    <w:rsid w:val="007B2CAD"/>
    <w:rsid w:val="007B35C9"/>
    <w:rsid w:val="007B7BD2"/>
    <w:rsid w:val="007C09E4"/>
    <w:rsid w:val="007C2DD8"/>
    <w:rsid w:val="007C3DD9"/>
    <w:rsid w:val="007C4CFB"/>
    <w:rsid w:val="007C5743"/>
    <w:rsid w:val="007C5A09"/>
    <w:rsid w:val="007C5F09"/>
    <w:rsid w:val="007C78FC"/>
    <w:rsid w:val="007D0D94"/>
    <w:rsid w:val="007D25B7"/>
    <w:rsid w:val="007D29A5"/>
    <w:rsid w:val="007D32AB"/>
    <w:rsid w:val="007D3CEE"/>
    <w:rsid w:val="007D7AC4"/>
    <w:rsid w:val="007E07E7"/>
    <w:rsid w:val="007E0902"/>
    <w:rsid w:val="007E17A9"/>
    <w:rsid w:val="007E20E7"/>
    <w:rsid w:val="007E2AA3"/>
    <w:rsid w:val="007E2E08"/>
    <w:rsid w:val="007E31E0"/>
    <w:rsid w:val="007E340F"/>
    <w:rsid w:val="007E3F2C"/>
    <w:rsid w:val="007E4708"/>
    <w:rsid w:val="007E5FAA"/>
    <w:rsid w:val="007F05F3"/>
    <w:rsid w:val="007F14D2"/>
    <w:rsid w:val="007F29BC"/>
    <w:rsid w:val="007F2BDF"/>
    <w:rsid w:val="007F378A"/>
    <w:rsid w:val="007F7C51"/>
    <w:rsid w:val="0080292F"/>
    <w:rsid w:val="008062D6"/>
    <w:rsid w:val="00806C72"/>
    <w:rsid w:val="0081165F"/>
    <w:rsid w:val="008125B3"/>
    <w:rsid w:val="00812EAC"/>
    <w:rsid w:val="00814C3B"/>
    <w:rsid w:val="00815A98"/>
    <w:rsid w:val="00816044"/>
    <w:rsid w:val="00816B66"/>
    <w:rsid w:val="008171CB"/>
    <w:rsid w:val="008229F8"/>
    <w:rsid w:val="008252D0"/>
    <w:rsid w:val="0082598C"/>
    <w:rsid w:val="008323F6"/>
    <w:rsid w:val="008364FC"/>
    <w:rsid w:val="008373ED"/>
    <w:rsid w:val="008377F6"/>
    <w:rsid w:val="00837902"/>
    <w:rsid w:val="00840F96"/>
    <w:rsid w:val="00841968"/>
    <w:rsid w:val="008419D2"/>
    <w:rsid w:val="00850B26"/>
    <w:rsid w:val="008528CD"/>
    <w:rsid w:val="00856A48"/>
    <w:rsid w:val="00856F9D"/>
    <w:rsid w:val="008571AB"/>
    <w:rsid w:val="008578FA"/>
    <w:rsid w:val="00862479"/>
    <w:rsid w:val="00862AD7"/>
    <w:rsid w:val="008630C3"/>
    <w:rsid w:val="008639DB"/>
    <w:rsid w:val="0086728A"/>
    <w:rsid w:val="00870889"/>
    <w:rsid w:val="00870B96"/>
    <w:rsid w:val="00870E01"/>
    <w:rsid w:val="00876C96"/>
    <w:rsid w:val="00877208"/>
    <w:rsid w:val="00877641"/>
    <w:rsid w:val="008812C7"/>
    <w:rsid w:val="00883CB9"/>
    <w:rsid w:val="008855E7"/>
    <w:rsid w:val="0089198D"/>
    <w:rsid w:val="008957CC"/>
    <w:rsid w:val="008959B2"/>
    <w:rsid w:val="00896183"/>
    <w:rsid w:val="00896F61"/>
    <w:rsid w:val="00897442"/>
    <w:rsid w:val="008A05D7"/>
    <w:rsid w:val="008A1415"/>
    <w:rsid w:val="008A158C"/>
    <w:rsid w:val="008A1EC8"/>
    <w:rsid w:val="008A3154"/>
    <w:rsid w:val="008A4BD1"/>
    <w:rsid w:val="008A6742"/>
    <w:rsid w:val="008B30A9"/>
    <w:rsid w:val="008B3214"/>
    <w:rsid w:val="008B56EA"/>
    <w:rsid w:val="008B6282"/>
    <w:rsid w:val="008B66AC"/>
    <w:rsid w:val="008B75ED"/>
    <w:rsid w:val="008B7D5A"/>
    <w:rsid w:val="008C1B63"/>
    <w:rsid w:val="008C4834"/>
    <w:rsid w:val="008C7785"/>
    <w:rsid w:val="008C7B31"/>
    <w:rsid w:val="008C7E21"/>
    <w:rsid w:val="008D1CD0"/>
    <w:rsid w:val="008D286B"/>
    <w:rsid w:val="008D2D62"/>
    <w:rsid w:val="008D3168"/>
    <w:rsid w:val="008D3532"/>
    <w:rsid w:val="008D4426"/>
    <w:rsid w:val="008D5B3F"/>
    <w:rsid w:val="008D67E6"/>
    <w:rsid w:val="008D7C44"/>
    <w:rsid w:val="008E1F24"/>
    <w:rsid w:val="008F0EE8"/>
    <w:rsid w:val="008F65D8"/>
    <w:rsid w:val="0090132C"/>
    <w:rsid w:val="0090337D"/>
    <w:rsid w:val="00905189"/>
    <w:rsid w:val="009052EB"/>
    <w:rsid w:val="00910042"/>
    <w:rsid w:val="00910254"/>
    <w:rsid w:val="00910613"/>
    <w:rsid w:val="0091193D"/>
    <w:rsid w:val="00914A06"/>
    <w:rsid w:val="00915218"/>
    <w:rsid w:val="009173A9"/>
    <w:rsid w:val="00920A03"/>
    <w:rsid w:val="0092155F"/>
    <w:rsid w:val="00922689"/>
    <w:rsid w:val="00923600"/>
    <w:rsid w:val="00923771"/>
    <w:rsid w:val="0092384C"/>
    <w:rsid w:val="00925C56"/>
    <w:rsid w:val="0092753B"/>
    <w:rsid w:val="009308C5"/>
    <w:rsid w:val="009309D0"/>
    <w:rsid w:val="00932279"/>
    <w:rsid w:val="00933179"/>
    <w:rsid w:val="00934338"/>
    <w:rsid w:val="00935E94"/>
    <w:rsid w:val="00941849"/>
    <w:rsid w:val="00942CB9"/>
    <w:rsid w:val="009443FB"/>
    <w:rsid w:val="00946DD1"/>
    <w:rsid w:val="009501DD"/>
    <w:rsid w:val="009510E1"/>
    <w:rsid w:val="00951A0C"/>
    <w:rsid w:val="009532A5"/>
    <w:rsid w:val="009538E0"/>
    <w:rsid w:val="00953941"/>
    <w:rsid w:val="009550D0"/>
    <w:rsid w:val="00955EC4"/>
    <w:rsid w:val="009568C5"/>
    <w:rsid w:val="00957509"/>
    <w:rsid w:val="00957DD9"/>
    <w:rsid w:val="0096143D"/>
    <w:rsid w:val="00962363"/>
    <w:rsid w:val="00963189"/>
    <w:rsid w:val="00967670"/>
    <w:rsid w:val="0097085F"/>
    <w:rsid w:val="0097086F"/>
    <w:rsid w:val="00971DE5"/>
    <w:rsid w:val="009727D7"/>
    <w:rsid w:val="00976994"/>
    <w:rsid w:val="009775FE"/>
    <w:rsid w:val="0098153E"/>
    <w:rsid w:val="00982B45"/>
    <w:rsid w:val="00983465"/>
    <w:rsid w:val="009847DD"/>
    <w:rsid w:val="00985BC6"/>
    <w:rsid w:val="00985FF8"/>
    <w:rsid w:val="00987FC4"/>
    <w:rsid w:val="00994A74"/>
    <w:rsid w:val="0099591F"/>
    <w:rsid w:val="009964E3"/>
    <w:rsid w:val="00996DE8"/>
    <w:rsid w:val="009A0C2D"/>
    <w:rsid w:val="009A1267"/>
    <w:rsid w:val="009A25D4"/>
    <w:rsid w:val="009A29C8"/>
    <w:rsid w:val="009A40EB"/>
    <w:rsid w:val="009A5DF1"/>
    <w:rsid w:val="009A5F6B"/>
    <w:rsid w:val="009A7C0B"/>
    <w:rsid w:val="009B0786"/>
    <w:rsid w:val="009B0E23"/>
    <w:rsid w:val="009B5EF6"/>
    <w:rsid w:val="009B738F"/>
    <w:rsid w:val="009B78EC"/>
    <w:rsid w:val="009C1BCB"/>
    <w:rsid w:val="009C4203"/>
    <w:rsid w:val="009C4C70"/>
    <w:rsid w:val="009C7F3E"/>
    <w:rsid w:val="009D092F"/>
    <w:rsid w:val="009D3129"/>
    <w:rsid w:val="009D4FDE"/>
    <w:rsid w:val="009D7771"/>
    <w:rsid w:val="009E0785"/>
    <w:rsid w:val="009E0E24"/>
    <w:rsid w:val="009E11F4"/>
    <w:rsid w:val="009E1D08"/>
    <w:rsid w:val="009E2159"/>
    <w:rsid w:val="009E42E8"/>
    <w:rsid w:val="009E5070"/>
    <w:rsid w:val="009E61AD"/>
    <w:rsid w:val="009E6797"/>
    <w:rsid w:val="009E69DB"/>
    <w:rsid w:val="009E790F"/>
    <w:rsid w:val="009E7BC9"/>
    <w:rsid w:val="009F4CB0"/>
    <w:rsid w:val="009F4E2D"/>
    <w:rsid w:val="009F6ED8"/>
    <w:rsid w:val="009F76CE"/>
    <w:rsid w:val="00A001BC"/>
    <w:rsid w:val="00A00BFB"/>
    <w:rsid w:val="00A015DF"/>
    <w:rsid w:val="00A033AA"/>
    <w:rsid w:val="00A038E7"/>
    <w:rsid w:val="00A03EBB"/>
    <w:rsid w:val="00A04307"/>
    <w:rsid w:val="00A0588F"/>
    <w:rsid w:val="00A078B7"/>
    <w:rsid w:val="00A12D66"/>
    <w:rsid w:val="00A12F3E"/>
    <w:rsid w:val="00A13E4A"/>
    <w:rsid w:val="00A15763"/>
    <w:rsid w:val="00A16EBA"/>
    <w:rsid w:val="00A1742F"/>
    <w:rsid w:val="00A20B73"/>
    <w:rsid w:val="00A22C77"/>
    <w:rsid w:val="00A26323"/>
    <w:rsid w:val="00A26E3E"/>
    <w:rsid w:val="00A26F60"/>
    <w:rsid w:val="00A30CF1"/>
    <w:rsid w:val="00A33608"/>
    <w:rsid w:val="00A34642"/>
    <w:rsid w:val="00A4137C"/>
    <w:rsid w:val="00A434DE"/>
    <w:rsid w:val="00A473F9"/>
    <w:rsid w:val="00A517F9"/>
    <w:rsid w:val="00A53D72"/>
    <w:rsid w:val="00A54745"/>
    <w:rsid w:val="00A55382"/>
    <w:rsid w:val="00A571A3"/>
    <w:rsid w:val="00A60010"/>
    <w:rsid w:val="00A63E18"/>
    <w:rsid w:val="00A65FEB"/>
    <w:rsid w:val="00A67537"/>
    <w:rsid w:val="00A67FDC"/>
    <w:rsid w:val="00A72358"/>
    <w:rsid w:val="00A72E31"/>
    <w:rsid w:val="00A745CF"/>
    <w:rsid w:val="00A762A3"/>
    <w:rsid w:val="00A77873"/>
    <w:rsid w:val="00A8040C"/>
    <w:rsid w:val="00A804BD"/>
    <w:rsid w:val="00A808E9"/>
    <w:rsid w:val="00A80D37"/>
    <w:rsid w:val="00A8268B"/>
    <w:rsid w:val="00A83B95"/>
    <w:rsid w:val="00A84275"/>
    <w:rsid w:val="00A8506C"/>
    <w:rsid w:val="00A8623B"/>
    <w:rsid w:val="00A905A6"/>
    <w:rsid w:val="00A94086"/>
    <w:rsid w:val="00A953EC"/>
    <w:rsid w:val="00A95FB7"/>
    <w:rsid w:val="00A9601B"/>
    <w:rsid w:val="00A96557"/>
    <w:rsid w:val="00A97A1C"/>
    <w:rsid w:val="00AA2FE4"/>
    <w:rsid w:val="00AA420C"/>
    <w:rsid w:val="00AA632B"/>
    <w:rsid w:val="00AA77D6"/>
    <w:rsid w:val="00AB035E"/>
    <w:rsid w:val="00AB12CF"/>
    <w:rsid w:val="00AB3A7C"/>
    <w:rsid w:val="00AB4284"/>
    <w:rsid w:val="00AB5D7D"/>
    <w:rsid w:val="00AB5F43"/>
    <w:rsid w:val="00AB74FB"/>
    <w:rsid w:val="00AC146E"/>
    <w:rsid w:val="00AC61D5"/>
    <w:rsid w:val="00AC68BD"/>
    <w:rsid w:val="00AC79B5"/>
    <w:rsid w:val="00AD1B1E"/>
    <w:rsid w:val="00AD4125"/>
    <w:rsid w:val="00AD4E7A"/>
    <w:rsid w:val="00AD6190"/>
    <w:rsid w:val="00AD7548"/>
    <w:rsid w:val="00AE00C4"/>
    <w:rsid w:val="00AE18CB"/>
    <w:rsid w:val="00AE3E34"/>
    <w:rsid w:val="00AE5DA4"/>
    <w:rsid w:val="00AE66ED"/>
    <w:rsid w:val="00AE6EE3"/>
    <w:rsid w:val="00AF1BCE"/>
    <w:rsid w:val="00AF1E1F"/>
    <w:rsid w:val="00AF2BA9"/>
    <w:rsid w:val="00AF33D8"/>
    <w:rsid w:val="00AF5E7E"/>
    <w:rsid w:val="00AF7385"/>
    <w:rsid w:val="00B01AB0"/>
    <w:rsid w:val="00B03D2F"/>
    <w:rsid w:val="00B045D5"/>
    <w:rsid w:val="00B04B71"/>
    <w:rsid w:val="00B05C57"/>
    <w:rsid w:val="00B06A2C"/>
    <w:rsid w:val="00B06F7C"/>
    <w:rsid w:val="00B15450"/>
    <w:rsid w:val="00B1658F"/>
    <w:rsid w:val="00B170B1"/>
    <w:rsid w:val="00B17A7E"/>
    <w:rsid w:val="00B17E2E"/>
    <w:rsid w:val="00B21F69"/>
    <w:rsid w:val="00B22C8B"/>
    <w:rsid w:val="00B233DD"/>
    <w:rsid w:val="00B23957"/>
    <w:rsid w:val="00B24743"/>
    <w:rsid w:val="00B25BD1"/>
    <w:rsid w:val="00B25F07"/>
    <w:rsid w:val="00B2613D"/>
    <w:rsid w:val="00B26BAB"/>
    <w:rsid w:val="00B271A3"/>
    <w:rsid w:val="00B3239A"/>
    <w:rsid w:val="00B339B7"/>
    <w:rsid w:val="00B34514"/>
    <w:rsid w:val="00B35947"/>
    <w:rsid w:val="00B35D60"/>
    <w:rsid w:val="00B36313"/>
    <w:rsid w:val="00B4103A"/>
    <w:rsid w:val="00B41CAA"/>
    <w:rsid w:val="00B4579A"/>
    <w:rsid w:val="00B457C1"/>
    <w:rsid w:val="00B45E7B"/>
    <w:rsid w:val="00B475C9"/>
    <w:rsid w:val="00B4791C"/>
    <w:rsid w:val="00B47C96"/>
    <w:rsid w:val="00B51268"/>
    <w:rsid w:val="00B5143D"/>
    <w:rsid w:val="00B52E07"/>
    <w:rsid w:val="00B568FA"/>
    <w:rsid w:val="00B5699C"/>
    <w:rsid w:val="00B62388"/>
    <w:rsid w:val="00B6297A"/>
    <w:rsid w:val="00B6360A"/>
    <w:rsid w:val="00B63709"/>
    <w:rsid w:val="00B63C48"/>
    <w:rsid w:val="00B64713"/>
    <w:rsid w:val="00B6757A"/>
    <w:rsid w:val="00B67D25"/>
    <w:rsid w:val="00B709AA"/>
    <w:rsid w:val="00B719A5"/>
    <w:rsid w:val="00B74CEB"/>
    <w:rsid w:val="00B74F30"/>
    <w:rsid w:val="00B75C8A"/>
    <w:rsid w:val="00B773C7"/>
    <w:rsid w:val="00B815E1"/>
    <w:rsid w:val="00B81BC7"/>
    <w:rsid w:val="00B830D8"/>
    <w:rsid w:val="00B836E9"/>
    <w:rsid w:val="00B86E6E"/>
    <w:rsid w:val="00B91C9D"/>
    <w:rsid w:val="00B950C6"/>
    <w:rsid w:val="00B95151"/>
    <w:rsid w:val="00B96BE2"/>
    <w:rsid w:val="00BA29EF"/>
    <w:rsid w:val="00BA3D2C"/>
    <w:rsid w:val="00BA437F"/>
    <w:rsid w:val="00BB00E5"/>
    <w:rsid w:val="00BB0EC5"/>
    <w:rsid w:val="00BB14B1"/>
    <w:rsid w:val="00BB3120"/>
    <w:rsid w:val="00BB44CB"/>
    <w:rsid w:val="00BB4DB5"/>
    <w:rsid w:val="00BB582E"/>
    <w:rsid w:val="00BB6324"/>
    <w:rsid w:val="00BB7252"/>
    <w:rsid w:val="00BC1D4D"/>
    <w:rsid w:val="00BC57A7"/>
    <w:rsid w:val="00BC584B"/>
    <w:rsid w:val="00BC59D8"/>
    <w:rsid w:val="00BC5EA2"/>
    <w:rsid w:val="00BC7D80"/>
    <w:rsid w:val="00BD1A44"/>
    <w:rsid w:val="00BD1B51"/>
    <w:rsid w:val="00BD1E10"/>
    <w:rsid w:val="00BD2194"/>
    <w:rsid w:val="00BD22E3"/>
    <w:rsid w:val="00BD27E3"/>
    <w:rsid w:val="00BD28A9"/>
    <w:rsid w:val="00BD7271"/>
    <w:rsid w:val="00BE0493"/>
    <w:rsid w:val="00BE1224"/>
    <w:rsid w:val="00BE2C0C"/>
    <w:rsid w:val="00BE3C50"/>
    <w:rsid w:val="00BE6028"/>
    <w:rsid w:val="00BF1F6A"/>
    <w:rsid w:val="00BF2102"/>
    <w:rsid w:val="00BF27F2"/>
    <w:rsid w:val="00BF48CF"/>
    <w:rsid w:val="00BF57C4"/>
    <w:rsid w:val="00BF5BE7"/>
    <w:rsid w:val="00BF5F73"/>
    <w:rsid w:val="00BF6A36"/>
    <w:rsid w:val="00C01F64"/>
    <w:rsid w:val="00C021D0"/>
    <w:rsid w:val="00C05600"/>
    <w:rsid w:val="00C05655"/>
    <w:rsid w:val="00C0666C"/>
    <w:rsid w:val="00C06722"/>
    <w:rsid w:val="00C074A0"/>
    <w:rsid w:val="00C0774F"/>
    <w:rsid w:val="00C10E51"/>
    <w:rsid w:val="00C111FA"/>
    <w:rsid w:val="00C11F91"/>
    <w:rsid w:val="00C14795"/>
    <w:rsid w:val="00C1533F"/>
    <w:rsid w:val="00C1650F"/>
    <w:rsid w:val="00C17959"/>
    <w:rsid w:val="00C2170F"/>
    <w:rsid w:val="00C22AAE"/>
    <w:rsid w:val="00C2427A"/>
    <w:rsid w:val="00C25B72"/>
    <w:rsid w:val="00C301C9"/>
    <w:rsid w:val="00C342B7"/>
    <w:rsid w:val="00C35481"/>
    <w:rsid w:val="00C371B0"/>
    <w:rsid w:val="00C37ED7"/>
    <w:rsid w:val="00C42594"/>
    <w:rsid w:val="00C42655"/>
    <w:rsid w:val="00C42BA9"/>
    <w:rsid w:val="00C42EB9"/>
    <w:rsid w:val="00C44700"/>
    <w:rsid w:val="00C44DED"/>
    <w:rsid w:val="00C4562A"/>
    <w:rsid w:val="00C456CF"/>
    <w:rsid w:val="00C45BF3"/>
    <w:rsid w:val="00C469A6"/>
    <w:rsid w:val="00C509B4"/>
    <w:rsid w:val="00C5201D"/>
    <w:rsid w:val="00C56B8A"/>
    <w:rsid w:val="00C56C14"/>
    <w:rsid w:val="00C5718A"/>
    <w:rsid w:val="00C62799"/>
    <w:rsid w:val="00C70BBD"/>
    <w:rsid w:val="00C7178D"/>
    <w:rsid w:val="00C72EF8"/>
    <w:rsid w:val="00C75E09"/>
    <w:rsid w:val="00C76625"/>
    <w:rsid w:val="00C76833"/>
    <w:rsid w:val="00C76D45"/>
    <w:rsid w:val="00C777C7"/>
    <w:rsid w:val="00C8030F"/>
    <w:rsid w:val="00C8131C"/>
    <w:rsid w:val="00C8191A"/>
    <w:rsid w:val="00C82031"/>
    <w:rsid w:val="00C83F3F"/>
    <w:rsid w:val="00C84E6A"/>
    <w:rsid w:val="00C8551C"/>
    <w:rsid w:val="00C87304"/>
    <w:rsid w:val="00C8768B"/>
    <w:rsid w:val="00C90326"/>
    <w:rsid w:val="00C907D5"/>
    <w:rsid w:val="00C90981"/>
    <w:rsid w:val="00C916CC"/>
    <w:rsid w:val="00C917B8"/>
    <w:rsid w:val="00C9377A"/>
    <w:rsid w:val="00C93A07"/>
    <w:rsid w:val="00C95816"/>
    <w:rsid w:val="00C976CA"/>
    <w:rsid w:val="00CA2A41"/>
    <w:rsid w:val="00CA4704"/>
    <w:rsid w:val="00CA6554"/>
    <w:rsid w:val="00CA72F6"/>
    <w:rsid w:val="00CA794E"/>
    <w:rsid w:val="00CB5C6C"/>
    <w:rsid w:val="00CB5EED"/>
    <w:rsid w:val="00CB6363"/>
    <w:rsid w:val="00CB658E"/>
    <w:rsid w:val="00CB740E"/>
    <w:rsid w:val="00CC3697"/>
    <w:rsid w:val="00CC4B9E"/>
    <w:rsid w:val="00CC55DA"/>
    <w:rsid w:val="00CD0908"/>
    <w:rsid w:val="00CD3A35"/>
    <w:rsid w:val="00CD4763"/>
    <w:rsid w:val="00CD7199"/>
    <w:rsid w:val="00CE1699"/>
    <w:rsid w:val="00CE2BBC"/>
    <w:rsid w:val="00CE2D21"/>
    <w:rsid w:val="00CE509D"/>
    <w:rsid w:val="00CE5AE2"/>
    <w:rsid w:val="00CF028A"/>
    <w:rsid w:val="00CF0C01"/>
    <w:rsid w:val="00CF5F45"/>
    <w:rsid w:val="00D01D70"/>
    <w:rsid w:val="00D03A53"/>
    <w:rsid w:val="00D05116"/>
    <w:rsid w:val="00D11859"/>
    <w:rsid w:val="00D1276D"/>
    <w:rsid w:val="00D14943"/>
    <w:rsid w:val="00D20F26"/>
    <w:rsid w:val="00D21003"/>
    <w:rsid w:val="00D21BBC"/>
    <w:rsid w:val="00D2495F"/>
    <w:rsid w:val="00D24AF3"/>
    <w:rsid w:val="00D25880"/>
    <w:rsid w:val="00D26494"/>
    <w:rsid w:val="00D27795"/>
    <w:rsid w:val="00D27EF1"/>
    <w:rsid w:val="00D32336"/>
    <w:rsid w:val="00D34B57"/>
    <w:rsid w:val="00D350E6"/>
    <w:rsid w:val="00D413B1"/>
    <w:rsid w:val="00D414CB"/>
    <w:rsid w:val="00D43FF3"/>
    <w:rsid w:val="00D44501"/>
    <w:rsid w:val="00D45900"/>
    <w:rsid w:val="00D50011"/>
    <w:rsid w:val="00D52103"/>
    <w:rsid w:val="00D53F0B"/>
    <w:rsid w:val="00D54017"/>
    <w:rsid w:val="00D54325"/>
    <w:rsid w:val="00D55578"/>
    <w:rsid w:val="00D564E1"/>
    <w:rsid w:val="00D62EFD"/>
    <w:rsid w:val="00D65541"/>
    <w:rsid w:val="00D6558F"/>
    <w:rsid w:val="00D667DE"/>
    <w:rsid w:val="00D679E6"/>
    <w:rsid w:val="00D70646"/>
    <w:rsid w:val="00D72642"/>
    <w:rsid w:val="00D7564E"/>
    <w:rsid w:val="00D77893"/>
    <w:rsid w:val="00D81DB5"/>
    <w:rsid w:val="00D8200E"/>
    <w:rsid w:val="00D82DC8"/>
    <w:rsid w:val="00D83C60"/>
    <w:rsid w:val="00D85192"/>
    <w:rsid w:val="00D85891"/>
    <w:rsid w:val="00D8654D"/>
    <w:rsid w:val="00D866C9"/>
    <w:rsid w:val="00D87686"/>
    <w:rsid w:val="00D91418"/>
    <w:rsid w:val="00D93A8B"/>
    <w:rsid w:val="00D943E1"/>
    <w:rsid w:val="00D95E2B"/>
    <w:rsid w:val="00D97333"/>
    <w:rsid w:val="00DA0C35"/>
    <w:rsid w:val="00DA13B6"/>
    <w:rsid w:val="00DA35A2"/>
    <w:rsid w:val="00DA37CA"/>
    <w:rsid w:val="00DA3C33"/>
    <w:rsid w:val="00DA5E1B"/>
    <w:rsid w:val="00DA6BDA"/>
    <w:rsid w:val="00DB0C56"/>
    <w:rsid w:val="00DB1F9B"/>
    <w:rsid w:val="00DB48C5"/>
    <w:rsid w:val="00DB73E4"/>
    <w:rsid w:val="00DC3433"/>
    <w:rsid w:val="00DC3DB1"/>
    <w:rsid w:val="00DD0F92"/>
    <w:rsid w:val="00DD2703"/>
    <w:rsid w:val="00DD2D37"/>
    <w:rsid w:val="00DD3A8F"/>
    <w:rsid w:val="00DD7151"/>
    <w:rsid w:val="00DD732E"/>
    <w:rsid w:val="00DE0093"/>
    <w:rsid w:val="00DE13EE"/>
    <w:rsid w:val="00DE3C14"/>
    <w:rsid w:val="00DE44BB"/>
    <w:rsid w:val="00DE595F"/>
    <w:rsid w:val="00DE7B21"/>
    <w:rsid w:val="00DF1029"/>
    <w:rsid w:val="00DF18B0"/>
    <w:rsid w:val="00DF2532"/>
    <w:rsid w:val="00DF2759"/>
    <w:rsid w:val="00DF39E2"/>
    <w:rsid w:val="00DF4045"/>
    <w:rsid w:val="00DF472B"/>
    <w:rsid w:val="00DF7F95"/>
    <w:rsid w:val="00E0037C"/>
    <w:rsid w:val="00E07C80"/>
    <w:rsid w:val="00E11469"/>
    <w:rsid w:val="00E138D7"/>
    <w:rsid w:val="00E151C7"/>
    <w:rsid w:val="00E1571C"/>
    <w:rsid w:val="00E17369"/>
    <w:rsid w:val="00E17DF0"/>
    <w:rsid w:val="00E21365"/>
    <w:rsid w:val="00E226CA"/>
    <w:rsid w:val="00E2374E"/>
    <w:rsid w:val="00E23F1A"/>
    <w:rsid w:val="00E23F87"/>
    <w:rsid w:val="00E260C9"/>
    <w:rsid w:val="00E2668D"/>
    <w:rsid w:val="00E31316"/>
    <w:rsid w:val="00E32607"/>
    <w:rsid w:val="00E32D73"/>
    <w:rsid w:val="00E36165"/>
    <w:rsid w:val="00E36B50"/>
    <w:rsid w:val="00E37357"/>
    <w:rsid w:val="00E40345"/>
    <w:rsid w:val="00E408FF"/>
    <w:rsid w:val="00E42852"/>
    <w:rsid w:val="00E43A36"/>
    <w:rsid w:val="00E46459"/>
    <w:rsid w:val="00E47DAB"/>
    <w:rsid w:val="00E53191"/>
    <w:rsid w:val="00E5352C"/>
    <w:rsid w:val="00E550F1"/>
    <w:rsid w:val="00E55D59"/>
    <w:rsid w:val="00E56DAD"/>
    <w:rsid w:val="00E60C48"/>
    <w:rsid w:val="00E60D24"/>
    <w:rsid w:val="00E64B29"/>
    <w:rsid w:val="00E651AC"/>
    <w:rsid w:val="00E65440"/>
    <w:rsid w:val="00E742C8"/>
    <w:rsid w:val="00E81062"/>
    <w:rsid w:val="00E81BB3"/>
    <w:rsid w:val="00E8296D"/>
    <w:rsid w:val="00E83FB8"/>
    <w:rsid w:val="00E8473F"/>
    <w:rsid w:val="00E8488F"/>
    <w:rsid w:val="00E84F0F"/>
    <w:rsid w:val="00E850DC"/>
    <w:rsid w:val="00E92CC7"/>
    <w:rsid w:val="00E93A91"/>
    <w:rsid w:val="00E949F6"/>
    <w:rsid w:val="00E96EA3"/>
    <w:rsid w:val="00E96FB0"/>
    <w:rsid w:val="00E9754F"/>
    <w:rsid w:val="00EA0C5F"/>
    <w:rsid w:val="00EA1465"/>
    <w:rsid w:val="00EA5C7A"/>
    <w:rsid w:val="00EA716E"/>
    <w:rsid w:val="00EA7FC5"/>
    <w:rsid w:val="00EB15BB"/>
    <w:rsid w:val="00EB2709"/>
    <w:rsid w:val="00EB3FAC"/>
    <w:rsid w:val="00EB59D0"/>
    <w:rsid w:val="00EB78B8"/>
    <w:rsid w:val="00EC09D1"/>
    <w:rsid w:val="00EC297A"/>
    <w:rsid w:val="00EC2AC8"/>
    <w:rsid w:val="00EC2EC8"/>
    <w:rsid w:val="00EC68AC"/>
    <w:rsid w:val="00ED20FD"/>
    <w:rsid w:val="00ED23FC"/>
    <w:rsid w:val="00ED27BB"/>
    <w:rsid w:val="00ED3703"/>
    <w:rsid w:val="00ED5727"/>
    <w:rsid w:val="00ED7BA9"/>
    <w:rsid w:val="00EE01DB"/>
    <w:rsid w:val="00EE1248"/>
    <w:rsid w:val="00EE130E"/>
    <w:rsid w:val="00EE267E"/>
    <w:rsid w:val="00EE3A47"/>
    <w:rsid w:val="00EE3CDC"/>
    <w:rsid w:val="00EE5F0D"/>
    <w:rsid w:val="00EE6792"/>
    <w:rsid w:val="00EE764E"/>
    <w:rsid w:val="00EF4DE4"/>
    <w:rsid w:val="00EF5F16"/>
    <w:rsid w:val="00EF683C"/>
    <w:rsid w:val="00EF78E0"/>
    <w:rsid w:val="00F02566"/>
    <w:rsid w:val="00F036B3"/>
    <w:rsid w:val="00F046D1"/>
    <w:rsid w:val="00F05132"/>
    <w:rsid w:val="00F0567C"/>
    <w:rsid w:val="00F071CA"/>
    <w:rsid w:val="00F13D17"/>
    <w:rsid w:val="00F140C3"/>
    <w:rsid w:val="00F142A0"/>
    <w:rsid w:val="00F15727"/>
    <w:rsid w:val="00F17F58"/>
    <w:rsid w:val="00F204AB"/>
    <w:rsid w:val="00F258F8"/>
    <w:rsid w:val="00F25C32"/>
    <w:rsid w:val="00F25D38"/>
    <w:rsid w:val="00F276D4"/>
    <w:rsid w:val="00F27D2D"/>
    <w:rsid w:val="00F303AD"/>
    <w:rsid w:val="00F42C6B"/>
    <w:rsid w:val="00F43E8F"/>
    <w:rsid w:val="00F457DD"/>
    <w:rsid w:val="00F5019E"/>
    <w:rsid w:val="00F50319"/>
    <w:rsid w:val="00F517FF"/>
    <w:rsid w:val="00F555A6"/>
    <w:rsid w:val="00F56122"/>
    <w:rsid w:val="00F61F22"/>
    <w:rsid w:val="00F6234D"/>
    <w:rsid w:val="00F63C52"/>
    <w:rsid w:val="00F65430"/>
    <w:rsid w:val="00F66695"/>
    <w:rsid w:val="00F66E5C"/>
    <w:rsid w:val="00F6739A"/>
    <w:rsid w:val="00F71265"/>
    <w:rsid w:val="00F720E6"/>
    <w:rsid w:val="00F73300"/>
    <w:rsid w:val="00F7586B"/>
    <w:rsid w:val="00F80C9B"/>
    <w:rsid w:val="00F82801"/>
    <w:rsid w:val="00F834A7"/>
    <w:rsid w:val="00F84E5E"/>
    <w:rsid w:val="00F85750"/>
    <w:rsid w:val="00F85E02"/>
    <w:rsid w:val="00F87748"/>
    <w:rsid w:val="00F877BF"/>
    <w:rsid w:val="00F87FD0"/>
    <w:rsid w:val="00F91756"/>
    <w:rsid w:val="00F93057"/>
    <w:rsid w:val="00F97966"/>
    <w:rsid w:val="00FA1A86"/>
    <w:rsid w:val="00FA1F31"/>
    <w:rsid w:val="00FA2207"/>
    <w:rsid w:val="00FA3AFA"/>
    <w:rsid w:val="00FA48E5"/>
    <w:rsid w:val="00FA63D9"/>
    <w:rsid w:val="00FB11EF"/>
    <w:rsid w:val="00FB4454"/>
    <w:rsid w:val="00FB4AD8"/>
    <w:rsid w:val="00FB5FF0"/>
    <w:rsid w:val="00FC0748"/>
    <w:rsid w:val="00FC0A41"/>
    <w:rsid w:val="00FC1388"/>
    <w:rsid w:val="00FC1584"/>
    <w:rsid w:val="00FC1644"/>
    <w:rsid w:val="00FC4CDF"/>
    <w:rsid w:val="00FC5BCB"/>
    <w:rsid w:val="00FD68D7"/>
    <w:rsid w:val="00FD6D40"/>
    <w:rsid w:val="00FD7968"/>
    <w:rsid w:val="00FE23F5"/>
    <w:rsid w:val="00FE5A10"/>
    <w:rsid w:val="00FF1C23"/>
    <w:rsid w:val="00FF29D7"/>
    <w:rsid w:val="00FF33FC"/>
    <w:rsid w:val="00FF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7EE09"/>
  <w15:docId w15:val="{7DCBAE88-7B8C-4DE6-826C-3D1DAB00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043C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01F5B"/>
    <w:pPr>
      <w:autoSpaceDE w:val="0"/>
      <w:autoSpaceDN w:val="0"/>
      <w:adjustRightInd w:val="0"/>
    </w:pPr>
    <w:rPr>
      <w:rFonts w:ascii="Arial Black" w:hAnsi="Arial Black" w:cs="Arial Black"/>
      <w:color w:val="000000"/>
      <w:sz w:val="24"/>
      <w:szCs w:val="24"/>
    </w:rPr>
  </w:style>
  <w:style w:type="character" w:styleId="Hyperlink">
    <w:name w:val="Hyperlink"/>
    <w:uiPriority w:val="99"/>
    <w:unhideWhenUsed/>
    <w:rsid w:val="00415B4A"/>
    <w:rPr>
      <w:color w:val="0000FF"/>
      <w:u w:val="single"/>
    </w:rPr>
  </w:style>
  <w:style w:type="character" w:styleId="Strong">
    <w:name w:val="Strong"/>
    <w:uiPriority w:val="22"/>
    <w:qFormat/>
    <w:rsid w:val="00C70BBD"/>
    <w:rPr>
      <w:b/>
      <w:bCs/>
    </w:rPr>
  </w:style>
  <w:style w:type="paragraph" w:styleId="NormalWeb">
    <w:name w:val="Normal (Web)"/>
    <w:basedOn w:val="Normal"/>
    <w:uiPriority w:val="99"/>
    <w:unhideWhenUsed/>
    <w:rsid w:val="00C70BBD"/>
    <w:pPr>
      <w:spacing w:after="225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">
    <w:name w:val="sub"/>
    <w:basedOn w:val="Normal"/>
    <w:rsid w:val="00F276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C9581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87FC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41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3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3B1"/>
    <w:rPr>
      <w:b/>
      <w:bCs/>
    </w:rPr>
  </w:style>
  <w:style w:type="paragraph" w:styleId="Revision">
    <w:name w:val="Revision"/>
    <w:hidden/>
    <w:uiPriority w:val="99"/>
    <w:semiHidden/>
    <w:rsid w:val="006B558B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30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C5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30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C5D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3B669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66656"/>
  </w:style>
  <w:style w:type="paragraph" w:customStyle="1" w:styleId="EndNoteBibliographyTitle">
    <w:name w:val="EndNote Bibliography Title"/>
    <w:basedOn w:val="Normal"/>
    <w:link w:val="EndNoteBibliographyTitleChar"/>
    <w:rsid w:val="00781A1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A1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81A1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1A1B"/>
    <w:rPr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7330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71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0223">
                      <w:marLeft w:val="75"/>
                      <w:marRight w:val="0"/>
                      <w:marTop w:val="0"/>
                      <w:marBottom w:val="1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473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364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00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004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3617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3220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8493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6874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4961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481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805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5183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90782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5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22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98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81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735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54857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single" w:sz="6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4354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7395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149545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7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8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3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640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13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43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49418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single" w:sz="6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114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0113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3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4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0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3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923288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5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5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7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84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962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26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42784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single" w:sz="6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830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5112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5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3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1730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726092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6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84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1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74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22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432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1736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single" w:sz="6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7361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9733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999440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0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367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25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2537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16311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single" w:sz="6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59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293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1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2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61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7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887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4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473931">
                      <w:marLeft w:val="75"/>
                      <w:marRight w:val="0"/>
                      <w:marTop w:val="0"/>
                      <w:marBottom w:val="1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77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9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7097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4873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84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605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27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5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06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2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546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664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854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967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462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4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1613">
                      <w:marLeft w:val="75"/>
                      <w:marRight w:val="0"/>
                      <w:marTop w:val="0"/>
                      <w:marBottom w:val="1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72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808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684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1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31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198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567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1926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463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9475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675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467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2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1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9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63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4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52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01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632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91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7793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8814F-1F02-4F85-9B19-E8DD12021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651</CharactersWithSpaces>
  <SharedDoc>false</SharedDoc>
  <HLinks>
    <vt:vector size="150" baseType="variant">
      <vt:variant>
        <vt:i4>353899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21396010</vt:lpwstr>
      </vt:variant>
      <vt:variant>
        <vt:lpwstr/>
      </vt:variant>
      <vt:variant>
        <vt:i4>825756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u%20N%5BAuthor%5D&amp;cauthor=true&amp;cauthor_uid=21396010</vt:lpwstr>
      </vt:variant>
      <vt:variant>
        <vt:lpwstr/>
      </vt:variant>
      <vt:variant>
        <vt:i4>458804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Xie%20Y%5BAuthor%5D&amp;cauthor=true&amp;cauthor_uid=21396010</vt:lpwstr>
      </vt:variant>
      <vt:variant>
        <vt:lpwstr/>
      </vt:variant>
      <vt:variant>
        <vt:i4>45879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Yin%20K%5BAuthor%5D&amp;cauthor=true&amp;cauthor_uid=21396010</vt:lpwstr>
      </vt:variant>
      <vt:variant>
        <vt:lpwstr/>
      </vt:variant>
      <vt:variant>
        <vt:i4>2883690</vt:i4>
      </vt:variant>
      <vt:variant>
        <vt:i4>60</vt:i4>
      </vt:variant>
      <vt:variant>
        <vt:i4>0</vt:i4>
      </vt:variant>
      <vt:variant>
        <vt:i4>5</vt:i4>
      </vt:variant>
      <vt:variant>
        <vt:lpwstr>http://www.waconnected.org/</vt:lpwstr>
      </vt:variant>
      <vt:variant>
        <vt:lpwstr/>
      </vt:variant>
      <vt:variant>
        <vt:i4>25</vt:i4>
      </vt:variant>
      <vt:variant>
        <vt:i4>57</vt:i4>
      </vt:variant>
      <vt:variant>
        <vt:i4>0</vt:i4>
      </vt:variant>
      <vt:variant>
        <vt:i4>5</vt:i4>
      </vt:variant>
      <vt:variant>
        <vt:lpwstr>http://www.ecologyandsociety.org/vol11/iss2/art1/</vt:lpwstr>
      </vt:variant>
      <vt:variant>
        <vt:lpwstr/>
      </vt:variant>
      <vt:variant>
        <vt:i4>347345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22691200</vt:lpwstr>
      </vt:variant>
      <vt:variant>
        <vt:lpwstr/>
      </vt:variant>
      <vt:variant>
        <vt:i4>524329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Wei%20F%5BAuthor%5D&amp;cauthor=true&amp;cauthor_uid=22691200</vt:lpwstr>
      </vt:variant>
      <vt:variant>
        <vt:lpwstr/>
      </vt:variant>
      <vt:variant>
        <vt:i4>327807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Yang%20G%5BAuthor%5D&amp;cauthor=true&amp;cauthor_uid=22691200</vt:lpwstr>
      </vt:variant>
      <vt:variant>
        <vt:lpwstr/>
      </vt:variant>
      <vt:variant>
        <vt:i4>1704063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Yang%20X%5BAuthor%5D&amp;cauthor=true&amp;cauthor_uid=22691200</vt:lpwstr>
      </vt:variant>
      <vt:variant>
        <vt:lpwstr/>
      </vt:variant>
      <vt:variant>
        <vt:i4>688129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Gu%20X%5BAuthor%5D&amp;cauthor=true&amp;cauthor_uid=22691200</vt:lpwstr>
      </vt:variant>
      <vt:variant>
        <vt:lpwstr/>
      </vt:variant>
      <vt:variant>
        <vt:i4>681574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Hu%20Y%5BAuthor%5D&amp;cauthor=true&amp;cauthor_uid=22691200</vt:lpwstr>
      </vt:variant>
      <vt:variant>
        <vt:lpwstr/>
      </vt:variant>
      <vt:variant>
        <vt:i4>688130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Qi%20D%5BAuthor%5D&amp;cauthor=true&amp;cauthor_uid=22691200</vt:lpwstr>
      </vt:variant>
      <vt:variant>
        <vt:lpwstr/>
      </vt:variant>
      <vt:variant>
        <vt:i4>2097200</vt:i4>
      </vt:variant>
      <vt:variant>
        <vt:i4>33</vt:i4>
      </vt:variant>
      <vt:variant>
        <vt:i4>0</vt:i4>
      </vt:variant>
      <vt:variant>
        <vt:i4>5</vt:i4>
      </vt:variant>
      <vt:variant>
        <vt:lpwstr>http://www.wildlife.state.nm.us/conservation/share_with_wildlife/documents/SwW08Menke.pdf</vt:lpwstr>
      </vt:variant>
      <vt:variant>
        <vt:lpwstr/>
      </vt:variant>
      <vt:variant>
        <vt:i4>5963852</vt:i4>
      </vt:variant>
      <vt:variant>
        <vt:i4>30</vt:i4>
      </vt:variant>
      <vt:variant>
        <vt:i4>0</vt:i4>
      </vt:variant>
      <vt:variant>
        <vt:i4>5</vt:i4>
      </vt:variant>
      <vt:variant>
        <vt:lpwstr>http://www.circuitscape.org/</vt:lpwstr>
      </vt:variant>
      <vt:variant>
        <vt:lpwstr/>
      </vt:variant>
      <vt:variant>
        <vt:i4>4587611</vt:i4>
      </vt:variant>
      <vt:variant>
        <vt:i4>27</vt:i4>
      </vt:variant>
      <vt:variant>
        <vt:i4>0</vt:i4>
      </vt:variant>
      <vt:variant>
        <vt:i4>5</vt:i4>
      </vt:variant>
      <vt:variant>
        <vt:lpwstr>http://www.circuitscape.org/linkagemapper</vt:lpwstr>
      </vt:variant>
      <vt:variant>
        <vt:lpwstr/>
      </vt:variant>
      <vt:variant>
        <vt:i4>4784141</vt:i4>
      </vt:variant>
      <vt:variant>
        <vt:i4>24</vt:i4>
      </vt:variant>
      <vt:variant>
        <vt:i4>0</vt:i4>
      </vt:variant>
      <vt:variant>
        <vt:i4>5</vt:i4>
      </vt:variant>
      <vt:variant>
        <vt:lpwstr>http://www.andrewisles.com/all-stock/author/fitzsimons,-james,-ian-pulsford,-and-geoff-wescott,-editors.</vt:lpwstr>
      </vt:variant>
      <vt:variant>
        <vt:lpwstr/>
      </vt:variant>
      <vt:variant>
        <vt:i4>4653086</vt:i4>
      </vt:variant>
      <vt:variant>
        <vt:i4>21</vt:i4>
      </vt:variant>
      <vt:variant>
        <vt:i4>0</vt:i4>
      </vt:variant>
      <vt:variant>
        <vt:i4>5</vt:i4>
      </vt:variant>
      <vt:variant>
        <vt:lpwstr>http://www.environment.gov.au/biodiversity/wildlife-corridors/publications/national-plan.html</vt:lpwstr>
      </vt:variant>
      <vt:variant>
        <vt:lpwstr/>
      </vt:variant>
      <vt:variant>
        <vt:i4>5177408</vt:i4>
      </vt:variant>
      <vt:variant>
        <vt:i4>18</vt:i4>
      </vt:variant>
      <vt:variant>
        <vt:i4>0</vt:i4>
      </vt:variant>
      <vt:variant>
        <vt:i4>5</vt:i4>
      </vt:variant>
      <vt:variant>
        <vt:lpwstr>http://www.corridordesign.org/designing_corridors/resources/gis_tools</vt:lpwstr>
      </vt:variant>
      <vt:variant>
        <vt:lpwstr/>
      </vt:variant>
      <vt:variant>
        <vt:i4>5177408</vt:i4>
      </vt:variant>
      <vt:variant>
        <vt:i4>15</vt:i4>
      </vt:variant>
      <vt:variant>
        <vt:i4>0</vt:i4>
      </vt:variant>
      <vt:variant>
        <vt:i4>5</vt:i4>
      </vt:variant>
      <vt:variant>
        <vt:lpwstr>http://www.corridordesign.org/designing_corridors/resources/gis_tools</vt:lpwstr>
      </vt:variant>
      <vt:variant>
        <vt:lpwstr/>
      </vt:variant>
      <vt:variant>
        <vt:i4>1179728</vt:i4>
      </vt:variant>
      <vt:variant>
        <vt:i4>12</vt:i4>
      </vt:variant>
      <vt:variant>
        <vt:i4>0</vt:i4>
      </vt:variant>
      <vt:variant>
        <vt:i4>5</vt:i4>
      </vt:variant>
      <vt:variant>
        <vt:lpwstr>http://www.habitat141.org.au/</vt:lpwstr>
      </vt:variant>
      <vt:variant>
        <vt:lpwstr/>
      </vt:variant>
      <vt:variant>
        <vt:i4>4456514</vt:i4>
      </vt:variant>
      <vt:variant>
        <vt:i4>9</vt:i4>
      </vt:variant>
      <vt:variant>
        <vt:i4>0</vt:i4>
      </vt:variant>
      <vt:variant>
        <vt:i4>5</vt:i4>
      </vt:variant>
      <vt:variant>
        <vt:lpwstr>http://www.greateasternranges.org.au/</vt:lpwstr>
      </vt:variant>
      <vt:variant>
        <vt:lpwstr/>
      </vt:variant>
      <vt:variant>
        <vt:i4>327707</vt:i4>
      </vt:variant>
      <vt:variant>
        <vt:i4>6</vt:i4>
      </vt:variant>
      <vt:variant>
        <vt:i4>0</vt:i4>
      </vt:variant>
      <vt:variant>
        <vt:i4>5</vt:i4>
      </vt:variant>
      <vt:variant>
        <vt:lpwstr>http://www.conservationcorridor.org/corridors-in-conservation/large-scale-corridors/</vt:lpwstr>
      </vt:variant>
      <vt:variant>
        <vt:lpwstr/>
      </vt:variant>
      <vt:variant>
        <vt:i4>2621555</vt:i4>
      </vt:variant>
      <vt:variant>
        <vt:i4>3</vt:i4>
      </vt:variant>
      <vt:variant>
        <vt:i4>0</vt:i4>
      </vt:variant>
      <vt:variant>
        <vt:i4>5</vt:i4>
      </vt:variant>
      <vt:variant>
        <vt:lpwstr>http://www.conservationcorridor.org/corridors-in-conservation/</vt:lpwstr>
      </vt:variant>
      <vt:variant>
        <vt:lpwstr/>
      </vt:variant>
      <vt:variant>
        <vt:i4>6291474</vt:i4>
      </vt:variant>
      <vt:variant>
        <vt:i4>0</vt:i4>
      </vt:variant>
      <vt:variant>
        <vt:i4>0</vt:i4>
      </vt:variant>
      <vt:variant>
        <vt:i4>5</vt:i4>
      </vt:variant>
      <vt:variant>
        <vt:lpwstr>mailto:canran.liu@depi.vic.gov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ran Liu</dc:creator>
  <cp:keywords/>
  <dc:description/>
  <cp:lastModifiedBy>Canran Liu (DELWP)</cp:lastModifiedBy>
  <cp:revision>3</cp:revision>
  <cp:lastPrinted>2018-07-30T02:38:00Z</cp:lastPrinted>
  <dcterms:created xsi:type="dcterms:W3CDTF">2018-10-12T05:24:00Z</dcterms:created>
  <dcterms:modified xsi:type="dcterms:W3CDTF">2018-10-12T05:25:00Z</dcterms:modified>
</cp:coreProperties>
</file>